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688D04" w14:textId="77777777" w:rsidR="00AA2236" w:rsidRDefault="00AA2236" w:rsidP="00AA2236">
      <w:pPr>
        <w:pStyle w:val="af9"/>
        <w:spacing w:line="360" w:lineRule="auto"/>
        <w:ind w:leftChars="0" w:left="0" w:firstLineChars="0" w:firstLine="0"/>
        <w:jc w:val="center"/>
        <w:rPr>
          <w:b/>
          <w:bCs/>
          <w:sz w:val="30"/>
          <w:szCs w:val="30"/>
        </w:rPr>
      </w:pPr>
      <w:bookmarkStart w:id="0" w:name="OLE_LINK10"/>
      <w:bookmarkStart w:id="1" w:name="_Hlk210558679"/>
      <w:bookmarkStart w:id="2" w:name="_Hlk221114347"/>
      <w:bookmarkStart w:id="3" w:name="_Hlk210559071"/>
      <w:r w:rsidRPr="00E71FBE">
        <w:rPr>
          <w:b/>
          <w:bCs/>
          <w:sz w:val="30"/>
          <w:szCs w:val="30"/>
        </w:rPr>
        <w:t xml:space="preserve">Decoding the PTM Code of </w:t>
      </w:r>
      <w:proofErr w:type="spellStart"/>
      <w:r w:rsidRPr="00E71FBE">
        <w:rPr>
          <w:b/>
          <w:bCs/>
          <w:sz w:val="30"/>
          <w:szCs w:val="30"/>
        </w:rPr>
        <w:t>cGAS</w:t>
      </w:r>
      <w:proofErr w:type="spellEnd"/>
      <w:r w:rsidRPr="00E71FBE">
        <w:rPr>
          <w:b/>
          <w:bCs/>
          <w:sz w:val="30"/>
          <w:szCs w:val="30"/>
        </w:rPr>
        <w:t xml:space="preserve">–STING in Gastric Cancer: From Innate DNA Sensing to Precision </w:t>
      </w:r>
      <w:bookmarkStart w:id="4" w:name="OLE_LINK2"/>
      <w:r w:rsidRPr="00E71FBE">
        <w:rPr>
          <w:b/>
          <w:bCs/>
          <w:sz w:val="30"/>
          <w:szCs w:val="30"/>
        </w:rPr>
        <w:t>Combination Therapy</w:t>
      </w:r>
      <w:bookmarkEnd w:id="4"/>
      <w:r w:rsidRPr="00332464">
        <w:rPr>
          <w:rFonts w:hint="eastAsia"/>
          <w:b/>
          <w:bCs/>
          <w:sz w:val="30"/>
          <w:szCs w:val="30"/>
        </w:rPr>
        <w:t xml:space="preserve"> </w:t>
      </w:r>
      <w:bookmarkEnd w:id="0"/>
    </w:p>
    <w:p w14:paraId="19861D40" w14:textId="2F999AF6" w:rsidR="0029446D" w:rsidRPr="00ED584C" w:rsidRDefault="00AA2236" w:rsidP="00ED584C">
      <w:pPr>
        <w:snapToGrid w:val="0"/>
        <w:spacing w:line="360" w:lineRule="auto"/>
        <w:jc w:val="center"/>
        <w:rPr>
          <w:rFonts w:cs="Times New Roman" w:hint="eastAsia"/>
          <w:b/>
          <w:szCs w:val="21"/>
          <w:lang w:bidi="ar"/>
        </w:rPr>
      </w:pPr>
      <w:bookmarkStart w:id="5" w:name="OLE_LINK48"/>
      <w:bookmarkStart w:id="6" w:name="OLE_LINK27"/>
      <w:bookmarkEnd w:id="1"/>
      <w:r w:rsidRPr="005305DB">
        <w:rPr>
          <w:rFonts w:cs="Times New Roman"/>
          <w:b/>
          <w:bCs/>
          <w:color w:val="000000"/>
          <w:szCs w:val="21"/>
          <w:lang w:bidi="ar"/>
        </w:rPr>
        <w:t>Qiang Li</w:t>
      </w:r>
      <w:r w:rsidRPr="005305DB">
        <w:rPr>
          <w:rFonts w:cs="Times New Roman"/>
          <w:b/>
          <w:bCs/>
          <w:color w:val="000000"/>
          <w:szCs w:val="21"/>
          <w:vertAlign w:val="superscript"/>
          <w:lang w:bidi="ar"/>
        </w:rPr>
        <w:t>1</w:t>
      </w:r>
      <w:r w:rsidR="00B95411">
        <w:rPr>
          <w:rFonts w:cs="Times New Roman" w:hint="eastAsia"/>
          <w:b/>
          <w:bCs/>
          <w:color w:val="000000"/>
          <w:szCs w:val="21"/>
          <w:vertAlign w:val="superscript"/>
          <w:lang w:bidi="ar"/>
        </w:rPr>
        <w:t>, 2</w:t>
      </w:r>
      <w:r w:rsidRPr="005305DB">
        <w:rPr>
          <w:rFonts w:cs="Times New Roman"/>
          <w:b/>
          <w:bCs/>
          <w:color w:val="000000"/>
          <w:szCs w:val="21"/>
          <w:lang w:bidi="ar"/>
        </w:rPr>
        <w:t>,</w:t>
      </w:r>
      <w:bookmarkStart w:id="7" w:name="OLE_LINK5"/>
      <w:r w:rsidRPr="005305DB">
        <w:rPr>
          <w:rFonts w:cs="Times New Roman"/>
          <w:b/>
          <w:color w:val="000000"/>
          <w:szCs w:val="21"/>
          <w:lang w:bidi="ar"/>
        </w:rPr>
        <w:t xml:space="preserve"> </w:t>
      </w:r>
      <w:r w:rsidRPr="005305DB">
        <w:rPr>
          <w:rFonts w:cs="Times New Roman"/>
          <w:b/>
          <w:bCs/>
          <w:color w:val="000000"/>
          <w:szCs w:val="21"/>
          <w:lang w:bidi="ar"/>
        </w:rPr>
        <w:t>Yucheng Peng</w:t>
      </w:r>
      <w:r w:rsidRPr="005305DB">
        <w:rPr>
          <w:rFonts w:cs="Times New Roman"/>
          <w:b/>
          <w:bCs/>
          <w:color w:val="000000"/>
          <w:szCs w:val="21"/>
          <w:vertAlign w:val="superscript"/>
          <w:lang w:bidi="ar"/>
        </w:rPr>
        <w:t>1</w:t>
      </w:r>
      <w:r w:rsidRPr="005305DB">
        <w:rPr>
          <w:rFonts w:cs="Times New Roman"/>
          <w:b/>
          <w:bCs/>
          <w:color w:val="000000"/>
          <w:szCs w:val="21"/>
          <w:lang w:bidi="ar"/>
        </w:rPr>
        <w:t>,</w:t>
      </w:r>
      <w:r>
        <w:rPr>
          <w:rFonts w:cs="Times New Roman" w:hint="eastAsia"/>
          <w:b/>
          <w:color w:val="000000"/>
          <w:szCs w:val="21"/>
          <w:lang w:bidi="ar"/>
        </w:rPr>
        <w:t xml:space="preserve"> </w:t>
      </w:r>
      <w:bookmarkEnd w:id="5"/>
      <w:bookmarkEnd w:id="6"/>
      <w:bookmarkEnd w:id="7"/>
      <w:proofErr w:type="spellStart"/>
      <w:r>
        <w:rPr>
          <w:rFonts w:cs="Times New Roman" w:hint="eastAsia"/>
          <w:b/>
          <w:bCs/>
          <w:color w:val="000000"/>
          <w:szCs w:val="21"/>
          <w:lang w:bidi="ar"/>
        </w:rPr>
        <w:t>Duanrui</w:t>
      </w:r>
      <w:proofErr w:type="spellEnd"/>
      <w:r>
        <w:rPr>
          <w:rFonts w:cs="Times New Roman" w:hint="eastAsia"/>
          <w:b/>
          <w:bCs/>
          <w:color w:val="000000"/>
          <w:szCs w:val="21"/>
          <w:lang w:bidi="ar"/>
        </w:rPr>
        <w:t xml:space="preserve"> Liu</w:t>
      </w:r>
      <w:r w:rsidRPr="00777A96">
        <w:rPr>
          <w:rFonts w:cs="Times New Roman" w:hint="eastAsia"/>
          <w:b/>
          <w:bCs/>
          <w:color w:val="000000"/>
          <w:szCs w:val="21"/>
          <w:vertAlign w:val="superscript"/>
          <w:lang w:bidi="ar"/>
        </w:rPr>
        <w:t>3, 4</w:t>
      </w:r>
      <w:r w:rsidRPr="005305DB">
        <w:rPr>
          <w:rFonts w:cs="Times New Roman"/>
          <w:b/>
          <w:bCs/>
          <w:color w:val="000000"/>
          <w:szCs w:val="21"/>
          <w:lang w:bidi="ar"/>
        </w:rPr>
        <w:t>,</w:t>
      </w:r>
      <w:r>
        <w:rPr>
          <w:rFonts w:cs="Times New Roman" w:hint="eastAsia"/>
          <w:b/>
          <w:bCs/>
          <w:color w:val="000000"/>
          <w:szCs w:val="21"/>
          <w:lang w:bidi="ar"/>
        </w:rPr>
        <w:t xml:space="preserve"> </w:t>
      </w:r>
      <w:proofErr w:type="spellStart"/>
      <w:r w:rsidRPr="005305DB">
        <w:rPr>
          <w:rFonts w:cs="Times New Roman"/>
          <w:b/>
          <w:bCs/>
          <w:szCs w:val="21"/>
          <w:lang w:bidi="ar"/>
        </w:rPr>
        <w:t>Xiumin</w:t>
      </w:r>
      <w:proofErr w:type="spellEnd"/>
      <w:r w:rsidRPr="005305DB">
        <w:rPr>
          <w:rFonts w:cs="Times New Roman"/>
          <w:b/>
          <w:bCs/>
          <w:szCs w:val="21"/>
          <w:lang w:bidi="ar"/>
        </w:rPr>
        <w:t xml:space="preserve"> Ma</w:t>
      </w:r>
      <w:r w:rsidRPr="005305DB">
        <w:rPr>
          <w:rFonts w:cs="Times New Roman"/>
          <w:b/>
          <w:bCs/>
          <w:szCs w:val="21"/>
          <w:vertAlign w:val="superscript"/>
          <w:lang w:bidi="ar"/>
        </w:rPr>
        <w:t>1, 2</w:t>
      </w:r>
      <w:r w:rsidRPr="005305DB">
        <w:rPr>
          <w:rFonts w:cs="Times New Roman"/>
          <w:b/>
          <w:bCs/>
          <w:color w:val="000000"/>
          <w:szCs w:val="21"/>
          <w:vertAlign w:val="superscript"/>
          <w:lang w:bidi="ar"/>
        </w:rPr>
        <w:t>*</w:t>
      </w:r>
      <w:bookmarkStart w:id="8" w:name="_Hlk208305814"/>
      <w:r>
        <w:rPr>
          <w:rFonts w:cs="Times New Roman" w:hint="eastAsia"/>
          <w:b/>
          <w:bCs/>
          <w:color w:val="000000"/>
          <w:szCs w:val="21"/>
          <w:lang w:bidi="ar"/>
        </w:rPr>
        <w:t xml:space="preserve">and </w:t>
      </w:r>
      <w:r w:rsidRPr="005305DB">
        <w:rPr>
          <w:rFonts w:cs="Times New Roman"/>
          <w:b/>
          <w:bCs/>
          <w:color w:val="000000"/>
          <w:szCs w:val="21"/>
          <w:lang w:bidi="ar"/>
        </w:rPr>
        <w:t>Yufei Wu</w:t>
      </w:r>
      <w:bookmarkEnd w:id="8"/>
      <w:r w:rsidRPr="005305DB">
        <w:rPr>
          <w:rFonts w:cs="Times New Roman"/>
          <w:b/>
          <w:bCs/>
          <w:color w:val="000000"/>
          <w:szCs w:val="21"/>
          <w:vertAlign w:val="superscript"/>
          <w:lang w:bidi="ar"/>
        </w:rPr>
        <w:t>1</w:t>
      </w:r>
      <w:r w:rsidR="00B95411">
        <w:rPr>
          <w:rFonts w:cs="Times New Roman" w:hint="eastAsia"/>
          <w:b/>
          <w:bCs/>
          <w:color w:val="000000"/>
          <w:szCs w:val="21"/>
          <w:vertAlign w:val="superscript"/>
          <w:lang w:bidi="ar"/>
        </w:rPr>
        <w:t>, 2</w:t>
      </w:r>
      <w:r w:rsidRPr="005305DB">
        <w:rPr>
          <w:rFonts w:cs="Times New Roman"/>
          <w:b/>
          <w:bCs/>
          <w:color w:val="000000"/>
          <w:szCs w:val="21"/>
          <w:vertAlign w:val="superscript"/>
          <w:lang w:bidi="ar"/>
        </w:rPr>
        <w:t>*</w:t>
      </w:r>
      <w:bookmarkStart w:id="9" w:name="_Hlk210567608"/>
      <w:bookmarkStart w:id="10" w:name="OLE_LINK3"/>
      <w:bookmarkEnd w:id="2"/>
      <w:bookmarkEnd w:id="3"/>
    </w:p>
    <w:bookmarkEnd w:id="9"/>
    <w:bookmarkEnd w:id="10"/>
    <w:p w14:paraId="718F7CDC" w14:textId="1FE3ECA0" w:rsidR="00486654" w:rsidRPr="006A18ED" w:rsidRDefault="00D77DFA" w:rsidP="001548F9">
      <w:pPr>
        <w:adjustRightInd w:val="0"/>
        <w:snapToGrid w:val="0"/>
        <w:spacing w:line="480" w:lineRule="auto"/>
        <w:ind w:firstLineChars="50" w:firstLine="120"/>
        <w:rPr>
          <w:rFonts w:cs="Times New Roman"/>
          <w:b/>
          <w:bCs/>
          <w:sz w:val="24"/>
          <w:szCs w:val="24"/>
          <w:shd w:val="clear" w:color="auto" w:fill="FFFFFF"/>
        </w:rPr>
      </w:pPr>
      <w:r w:rsidRPr="0087300E">
        <w:rPr>
          <w:b/>
          <w:bCs/>
          <w:sz w:val="24"/>
          <w:szCs w:val="28"/>
        </w:rPr>
        <w:t>Supplementary</w:t>
      </w:r>
      <w:r w:rsidRPr="0087300E">
        <w:rPr>
          <w:rFonts w:cs="Times New Roman"/>
          <w:b/>
          <w:bCs/>
          <w:sz w:val="32"/>
          <w:szCs w:val="32"/>
          <w:shd w:val="clear" w:color="auto" w:fill="FFFFFF"/>
        </w:rPr>
        <w:t xml:space="preserve"> </w:t>
      </w:r>
      <w:r w:rsidR="00486654" w:rsidRPr="0087300E">
        <w:rPr>
          <w:rFonts w:cs="Times New Roman"/>
          <w:b/>
          <w:bCs/>
          <w:sz w:val="24"/>
          <w:szCs w:val="24"/>
          <w:shd w:val="clear" w:color="auto" w:fill="FFFFFF"/>
        </w:rPr>
        <w:t>T</w:t>
      </w:r>
      <w:r w:rsidR="00486654" w:rsidRPr="006A18ED">
        <w:rPr>
          <w:rFonts w:cs="Times New Roman"/>
          <w:b/>
          <w:bCs/>
          <w:sz w:val="24"/>
          <w:szCs w:val="24"/>
          <w:shd w:val="clear" w:color="auto" w:fill="FFFFFF"/>
        </w:rPr>
        <w:t xml:space="preserve">able 1 </w:t>
      </w:r>
      <w:r w:rsidR="00DB5068" w:rsidRPr="006A18ED">
        <w:rPr>
          <w:rFonts w:cs="Times New Roman"/>
          <w:b/>
          <w:bCs/>
          <w:sz w:val="24"/>
          <w:szCs w:val="24"/>
          <w:shd w:val="clear" w:color="auto" w:fill="FFFFFF"/>
        </w:rPr>
        <w:t xml:space="preserve">Combination therapy targeting the </w:t>
      </w:r>
      <w:proofErr w:type="spellStart"/>
      <w:r w:rsidR="00BC755B">
        <w:rPr>
          <w:rFonts w:cs="Times New Roman" w:hint="eastAsia"/>
          <w:b/>
          <w:bCs/>
          <w:sz w:val="24"/>
          <w:szCs w:val="24"/>
          <w:shd w:val="clear" w:color="auto" w:fill="FFFFFF"/>
        </w:rPr>
        <w:t>cGAS</w:t>
      </w:r>
      <w:proofErr w:type="spellEnd"/>
      <w:r w:rsidR="00DB5068" w:rsidRPr="006A18ED">
        <w:rPr>
          <w:rFonts w:cs="Times New Roman"/>
          <w:b/>
          <w:bCs/>
          <w:sz w:val="24"/>
          <w:szCs w:val="24"/>
          <w:shd w:val="clear" w:color="auto" w:fill="FFFFFF"/>
        </w:rPr>
        <w:t>-STING pathway</w:t>
      </w:r>
    </w:p>
    <w:tbl>
      <w:tblPr>
        <w:tblStyle w:val="afc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142"/>
        <w:gridCol w:w="1413"/>
        <w:gridCol w:w="1422"/>
        <w:gridCol w:w="1696"/>
        <w:gridCol w:w="2132"/>
        <w:gridCol w:w="987"/>
        <w:gridCol w:w="997"/>
      </w:tblGrid>
      <w:tr w:rsidR="00486654" w:rsidRPr="006A18ED" w14:paraId="0E243146" w14:textId="77777777" w:rsidTr="00486654">
        <w:tc>
          <w:tcPr>
            <w:tcW w:w="155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C8C6522" w14:textId="77777777" w:rsidR="00486654" w:rsidRPr="006A18ED" w:rsidRDefault="00486654" w:rsidP="0048665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bookmarkStart w:id="11" w:name="_Hlk208314095"/>
            <w:r w:rsidRPr="006A18ED">
              <w:rPr>
                <w:rFonts w:ascii="Times New Roman" w:eastAsia="等线" w:hAnsi="Times New Roman" w:cs="Times New Roman"/>
                <w:b/>
                <w:bCs/>
                <w:sz w:val="24"/>
              </w:rPr>
              <w:t>Compound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12" w:space="0" w:color="auto"/>
            </w:tcBorders>
          </w:tcPr>
          <w:p w14:paraId="1110B733" w14:textId="77777777" w:rsidR="00486654" w:rsidRPr="006A18ED" w:rsidRDefault="00486654" w:rsidP="0048665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6A18ED">
              <w:rPr>
                <w:rFonts w:ascii="Times New Roman" w:eastAsia="等线" w:hAnsi="Times New Roman" w:cs="Times New Roman"/>
                <w:b/>
                <w:bCs/>
                <w:sz w:val="24"/>
              </w:rPr>
              <w:t>Indication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</w:tcPr>
          <w:p w14:paraId="4950DDF1" w14:textId="77777777" w:rsidR="00486654" w:rsidRPr="006A18ED" w:rsidRDefault="00486654" w:rsidP="0048665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6A18ED">
              <w:rPr>
                <w:rFonts w:ascii="Times New Roman" w:eastAsia="等线" w:hAnsi="Times New Roman" w:cs="Times New Roman"/>
                <w:b/>
                <w:bCs/>
                <w:sz w:val="24"/>
              </w:rPr>
              <w:t>Combined therapy</w:t>
            </w:r>
          </w:p>
        </w:tc>
        <w:tc>
          <w:tcPr>
            <w:tcW w:w="2132" w:type="dxa"/>
            <w:tcBorders>
              <w:top w:val="single" w:sz="12" w:space="0" w:color="auto"/>
              <w:bottom w:val="single" w:sz="12" w:space="0" w:color="auto"/>
            </w:tcBorders>
          </w:tcPr>
          <w:p w14:paraId="3E5F4C27" w14:textId="77777777" w:rsidR="00486654" w:rsidRPr="006A18ED" w:rsidRDefault="00486654" w:rsidP="0048665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6A18ED">
              <w:rPr>
                <w:rFonts w:ascii="Times New Roman" w:eastAsia="等线" w:hAnsi="Times New Roman" w:cs="Times New Roman"/>
                <w:b/>
                <w:bCs/>
                <w:sz w:val="24"/>
              </w:rPr>
              <w:t>Intervention/</w:t>
            </w:r>
          </w:p>
          <w:p w14:paraId="68F959B2" w14:textId="77777777" w:rsidR="00486654" w:rsidRPr="006A18ED" w:rsidRDefault="00486654" w:rsidP="0048665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6A18ED">
              <w:rPr>
                <w:rFonts w:ascii="Times New Roman" w:eastAsia="等线" w:hAnsi="Times New Roman" w:cs="Times New Roman"/>
                <w:b/>
                <w:bCs/>
                <w:sz w:val="24"/>
              </w:rPr>
              <w:t>Treatment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</w:tcPr>
          <w:p w14:paraId="40F2E039" w14:textId="77777777" w:rsidR="00486654" w:rsidRPr="006A18ED" w:rsidRDefault="00486654" w:rsidP="0048665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6A18ED">
              <w:rPr>
                <w:rFonts w:ascii="Times New Roman" w:eastAsia="等线" w:hAnsi="Times New Roman" w:cs="Times New Roman"/>
                <w:b/>
                <w:bCs/>
                <w:sz w:val="24"/>
              </w:rPr>
              <w:t>Phase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12" w:space="0" w:color="auto"/>
            </w:tcBorders>
          </w:tcPr>
          <w:p w14:paraId="4090CD63" w14:textId="77777777" w:rsidR="00486654" w:rsidRPr="006A18ED" w:rsidRDefault="00486654" w:rsidP="00486654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6A18ED">
              <w:rPr>
                <w:rFonts w:ascii="Times New Roman" w:eastAsia="等线" w:hAnsi="Times New Roman" w:cs="Times New Roman"/>
                <w:b/>
                <w:bCs/>
                <w:sz w:val="24"/>
              </w:rPr>
              <w:t>NCT</w:t>
            </w:r>
          </w:p>
        </w:tc>
      </w:tr>
      <w:tr w:rsidR="00486654" w:rsidRPr="006A18ED" w14:paraId="326D4C7D" w14:textId="77777777" w:rsidTr="00486654">
        <w:trPr>
          <w:gridBefore w:val="1"/>
          <w:wBefore w:w="142" w:type="dxa"/>
        </w:trPr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</w:tcPr>
          <w:p w14:paraId="1D8309E5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6A18ED">
              <w:rPr>
                <w:rFonts w:ascii="Times New Roman" w:eastAsia="等线" w:hAnsi="Times New Roman" w:cs="Times New Roman"/>
                <w:szCs w:val="21"/>
              </w:rPr>
              <w:t>Ulevostinag</w:t>
            </w:r>
            <w:proofErr w:type="spellEnd"/>
          </w:p>
        </w:tc>
        <w:tc>
          <w:tcPr>
            <w:tcW w:w="1422" w:type="dxa"/>
            <w:tcBorders>
              <w:top w:val="single" w:sz="8" w:space="0" w:color="auto"/>
              <w:bottom w:val="single" w:sz="8" w:space="0" w:color="auto"/>
            </w:tcBorders>
          </w:tcPr>
          <w:p w14:paraId="471F6A43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Head and Neck Squamous Cell Carcinoma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</w:tcPr>
          <w:p w14:paraId="1B3C5E8A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6A18ED">
              <w:rPr>
                <w:rFonts w:ascii="Times New Roman" w:eastAsia="等线" w:hAnsi="Times New Roman" w:cs="Times New Roman"/>
                <w:szCs w:val="21"/>
              </w:rPr>
              <w:t>Ulevostinag</w:t>
            </w:r>
            <w:proofErr w:type="spellEnd"/>
            <w:r w:rsidRPr="006A18ED">
              <w:rPr>
                <w:rFonts w:ascii="Times New Roman" w:eastAsia="等线" w:hAnsi="Times New Roman" w:cs="Times New Roman"/>
                <w:szCs w:val="21"/>
              </w:rPr>
              <w:t xml:space="preserve"> + Pembrolizumab</w:t>
            </w:r>
          </w:p>
        </w:tc>
        <w:tc>
          <w:tcPr>
            <w:tcW w:w="2132" w:type="dxa"/>
            <w:tcBorders>
              <w:top w:val="single" w:sz="8" w:space="0" w:color="auto"/>
              <w:bottom w:val="single" w:sz="8" w:space="0" w:color="auto"/>
            </w:tcBorders>
          </w:tcPr>
          <w:p w14:paraId="76039192" w14:textId="77777777" w:rsidR="00486654" w:rsidRPr="006A18ED" w:rsidRDefault="00486654" w:rsidP="00486654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IT</w:t>
            </w:r>
            <w:r w:rsidRPr="006A18ED">
              <w:rPr>
                <w:rFonts w:ascii="Times New Roman" w:eastAsia="等线" w:hAnsi="Times New Roman" w:cs="Times New Roman"/>
                <w:szCs w:val="21"/>
              </w:rPr>
              <w:t>；</w:t>
            </w:r>
            <w:r w:rsidRPr="006A18ED">
              <w:rPr>
                <w:rFonts w:ascii="Times New Roman" w:eastAsia="等线" w:hAnsi="Times New Roman" w:cs="Times New Roman"/>
                <w:szCs w:val="21"/>
              </w:rPr>
              <w:t xml:space="preserve">540 </w:t>
            </w:r>
            <w:proofErr w:type="spellStart"/>
            <w:r w:rsidRPr="006A18ED">
              <w:rPr>
                <w:rFonts w:ascii="Times New Roman" w:eastAsia="等线" w:hAnsi="Times New Roman" w:cs="Times New Roman"/>
                <w:szCs w:val="21"/>
              </w:rPr>
              <w:t>μg</w:t>
            </w:r>
            <w:proofErr w:type="spellEnd"/>
            <w:r w:rsidRPr="006A18ED">
              <w:rPr>
                <w:rFonts w:ascii="Times New Roman" w:eastAsia="等线" w:hAnsi="Times New Roman" w:cs="Times New Roman"/>
                <w:szCs w:val="21"/>
              </w:rPr>
              <w:t xml:space="preserve"> weekly on Day 1 for Cycles 1–2, then Day 1 of every 3</w:t>
            </w:r>
            <w:r w:rsidRPr="006A18ED">
              <w:rPr>
                <w:rFonts w:ascii="Times New Roman" w:eastAsia="等线" w:hAnsi="Times New Roman" w:cs="Times New Roman"/>
                <w:szCs w:val="21"/>
              </w:rPr>
              <w:noBreakHyphen/>
              <w:t>week cycle for Cycles 3–35</w:t>
            </w:r>
            <w:r w:rsidRPr="006A18ED">
              <w:rPr>
                <w:rFonts w:ascii="Times New Roman" w:eastAsia="等线" w:hAnsi="Times New Roman" w:cs="Times New Roman"/>
                <w:szCs w:val="21"/>
              </w:rPr>
              <w:t>；</w:t>
            </w:r>
            <w:r w:rsidRPr="006A18ED">
              <w:rPr>
                <w:rFonts w:ascii="Times New Roman" w:eastAsia="等线" w:hAnsi="Times New Roman" w:cs="Times New Roman"/>
                <w:szCs w:val="21"/>
              </w:rPr>
              <w:t>up to ~2 years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</w:tcPr>
          <w:p w14:paraId="01F48C26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hAnsi="Times New Roman" w:cs="Times New Roman"/>
                <w:szCs w:val="21"/>
              </w:rPr>
              <w:t>Ⅱ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14:paraId="1DB135E5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NCT04220866</w:t>
            </w:r>
          </w:p>
        </w:tc>
      </w:tr>
      <w:tr w:rsidR="00486654" w:rsidRPr="006A18ED" w14:paraId="365B90DB" w14:textId="77777777" w:rsidTr="00486654">
        <w:trPr>
          <w:gridBefore w:val="1"/>
          <w:wBefore w:w="142" w:type="dxa"/>
        </w:trPr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</w:tcPr>
          <w:p w14:paraId="261C2E07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TAK-676</w:t>
            </w:r>
          </w:p>
        </w:tc>
        <w:tc>
          <w:tcPr>
            <w:tcW w:w="1422" w:type="dxa"/>
            <w:tcBorders>
              <w:top w:val="single" w:sz="8" w:space="0" w:color="auto"/>
              <w:bottom w:val="single" w:sz="8" w:space="0" w:color="auto"/>
            </w:tcBorders>
          </w:tcPr>
          <w:p w14:paraId="221E9B7C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Advanced/metastatic solid tumors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</w:tcPr>
          <w:p w14:paraId="0B3FAED4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6A18ED">
              <w:rPr>
                <w:rFonts w:ascii="Times New Roman" w:eastAsia="等线" w:hAnsi="Times New Roman" w:cs="Times New Roman"/>
                <w:szCs w:val="21"/>
              </w:rPr>
              <w:t>Dazostinag</w:t>
            </w:r>
            <w:proofErr w:type="spellEnd"/>
            <w:r w:rsidRPr="006A18ED">
              <w:rPr>
                <w:rFonts w:ascii="Times New Roman" w:eastAsia="等线" w:hAnsi="Times New Roman" w:cs="Times New Roman"/>
                <w:szCs w:val="21"/>
              </w:rPr>
              <w:t xml:space="preserve"> + Pembrolizumab +Chemotherapy</w:t>
            </w:r>
          </w:p>
        </w:tc>
        <w:tc>
          <w:tcPr>
            <w:tcW w:w="2132" w:type="dxa"/>
            <w:tcBorders>
              <w:top w:val="single" w:sz="8" w:space="0" w:color="auto"/>
              <w:bottom w:val="single" w:sz="8" w:space="0" w:color="auto"/>
            </w:tcBorders>
          </w:tcPr>
          <w:p w14:paraId="2522B922" w14:textId="77777777" w:rsidR="00486654" w:rsidRPr="006A18ED" w:rsidRDefault="00486654" w:rsidP="00486654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IV; Administer once on the first day of each cycle and the starting dose is 0.01–0.1 mg/kg.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</w:tcPr>
          <w:p w14:paraId="40251715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hAnsi="Times New Roman" w:cs="Times New Roman"/>
                <w:szCs w:val="21"/>
              </w:rPr>
              <w:t>Ⅰ</w:t>
            </w:r>
            <w:r w:rsidRPr="006A18ED">
              <w:rPr>
                <w:rFonts w:ascii="Times New Roman" w:eastAsia="等线" w:hAnsi="Times New Roman" w:cs="Times New Roman"/>
                <w:szCs w:val="21"/>
              </w:rPr>
              <w:t>/</w:t>
            </w:r>
            <w:r w:rsidRPr="006A18ED">
              <w:rPr>
                <w:rFonts w:ascii="Times New Roman" w:hAnsi="Times New Roman" w:cs="Times New Roman"/>
                <w:szCs w:val="21"/>
              </w:rPr>
              <w:t>Ⅱ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14:paraId="69F35047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NCT04420884</w:t>
            </w:r>
          </w:p>
        </w:tc>
      </w:tr>
      <w:tr w:rsidR="00486654" w:rsidRPr="006A18ED" w14:paraId="721625AA" w14:textId="77777777" w:rsidTr="00486654">
        <w:trPr>
          <w:gridBefore w:val="1"/>
          <w:wBefore w:w="142" w:type="dxa"/>
        </w:trPr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</w:tcPr>
          <w:p w14:paraId="71D0EBF6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SB11285</w:t>
            </w:r>
          </w:p>
        </w:tc>
        <w:tc>
          <w:tcPr>
            <w:tcW w:w="1422" w:type="dxa"/>
            <w:tcBorders>
              <w:top w:val="single" w:sz="8" w:space="0" w:color="auto"/>
              <w:bottom w:val="single" w:sz="8" w:space="0" w:color="auto"/>
            </w:tcBorders>
          </w:tcPr>
          <w:p w14:paraId="76F9245D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Advanced/metastatic solid tumors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</w:tcPr>
          <w:p w14:paraId="4EF5087C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SB11285 + Atezolizumab</w:t>
            </w:r>
          </w:p>
        </w:tc>
        <w:tc>
          <w:tcPr>
            <w:tcW w:w="2132" w:type="dxa"/>
            <w:tcBorders>
              <w:top w:val="single" w:sz="8" w:space="0" w:color="auto"/>
              <w:bottom w:val="single" w:sz="8" w:space="0" w:color="auto"/>
            </w:tcBorders>
          </w:tcPr>
          <w:p w14:paraId="29534AE6" w14:textId="77777777" w:rsidR="00486654" w:rsidRPr="006A18ED" w:rsidRDefault="00486654" w:rsidP="00486654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IV; Monotherapy and combination therapy groups received intravenous infusions once on days 1, 8, 15, and 22; 2 mg per dose.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</w:tcPr>
          <w:p w14:paraId="7B6D28D3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14:paraId="25C42D9A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NCT04096638</w:t>
            </w:r>
          </w:p>
        </w:tc>
      </w:tr>
      <w:tr w:rsidR="00486654" w:rsidRPr="006A18ED" w14:paraId="120B72F6" w14:textId="77777777" w:rsidTr="00486654">
        <w:trPr>
          <w:gridBefore w:val="1"/>
          <w:wBefore w:w="142" w:type="dxa"/>
        </w:trPr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</w:tcPr>
          <w:p w14:paraId="56AFD7DA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BI1387446</w:t>
            </w:r>
          </w:p>
        </w:tc>
        <w:tc>
          <w:tcPr>
            <w:tcW w:w="1422" w:type="dxa"/>
            <w:tcBorders>
              <w:top w:val="single" w:sz="8" w:space="0" w:color="auto"/>
              <w:bottom w:val="single" w:sz="8" w:space="0" w:color="auto"/>
            </w:tcBorders>
          </w:tcPr>
          <w:p w14:paraId="32F8B205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Advanced/metastatic solid tumors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</w:tcPr>
          <w:p w14:paraId="09D22BE8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 xml:space="preserve">BI1387446 + </w:t>
            </w:r>
            <w:proofErr w:type="spellStart"/>
            <w:r w:rsidRPr="006A18ED">
              <w:rPr>
                <w:rFonts w:ascii="Times New Roman" w:eastAsia="等线" w:hAnsi="Times New Roman" w:cs="Times New Roman"/>
                <w:szCs w:val="21"/>
              </w:rPr>
              <w:t>Ezabenlimab</w:t>
            </w:r>
            <w:proofErr w:type="spellEnd"/>
          </w:p>
        </w:tc>
        <w:tc>
          <w:tcPr>
            <w:tcW w:w="2132" w:type="dxa"/>
            <w:tcBorders>
              <w:top w:val="single" w:sz="8" w:space="0" w:color="auto"/>
              <w:bottom w:val="single" w:sz="8" w:space="0" w:color="auto"/>
            </w:tcBorders>
          </w:tcPr>
          <w:p w14:paraId="5EEB1EB3" w14:textId="77777777" w:rsidR="00486654" w:rsidRPr="006A18ED" w:rsidRDefault="00486654" w:rsidP="00486654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proofErr w:type="gramStart"/>
            <w:r w:rsidRPr="006A18ED">
              <w:rPr>
                <w:rFonts w:ascii="Times New Roman" w:eastAsia="等线" w:hAnsi="Times New Roman" w:cs="Times New Roman"/>
                <w:szCs w:val="21"/>
              </w:rPr>
              <w:t>IT ;</w:t>
            </w:r>
            <w:proofErr w:type="gramEnd"/>
            <w:r w:rsidRPr="006A18ED">
              <w:rPr>
                <w:rFonts w:ascii="Times New Roman" w:eastAsia="等线" w:hAnsi="Times New Roman" w:cs="Times New Roman"/>
                <w:szCs w:val="21"/>
              </w:rPr>
              <w:t xml:space="preserve"> A 4-week period constitutes one cycle. </w:t>
            </w:r>
            <w:proofErr w:type="spellStart"/>
            <w:r w:rsidRPr="006A18ED">
              <w:rPr>
                <w:rFonts w:ascii="Times New Roman" w:eastAsia="等线" w:hAnsi="Times New Roman" w:cs="Times New Roman"/>
                <w:szCs w:val="21"/>
              </w:rPr>
              <w:t>Intratumoral</w:t>
            </w:r>
            <w:proofErr w:type="spellEnd"/>
            <w:r w:rsidRPr="006A18ED">
              <w:rPr>
                <w:rFonts w:ascii="Times New Roman" w:eastAsia="等线" w:hAnsi="Times New Roman" w:cs="Times New Roman"/>
                <w:szCs w:val="21"/>
              </w:rPr>
              <w:t xml:space="preserve"> injection of 0.01-1.0 mg/time on the first day of each cycle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</w:tcPr>
          <w:p w14:paraId="7D059470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14:paraId="5A1C7D9A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NCT04147234</w:t>
            </w:r>
          </w:p>
        </w:tc>
      </w:tr>
      <w:tr w:rsidR="00486654" w:rsidRPr="006A18ED" w14:paraId="292C4DFC" w14:textId="77777777" w:rsidTr="00486654">
        <w:trPr>
          <w:gridBefore w:val="1"/>
          <w:wBefore w:w="142" w:type="dxa"/>
          <w:trHeight w:val="2039"/>
        </w:trPr>
        <w:tc>
          <w:tcPr>
            <w:tcW w:w="1413" w:type="dxa"/>
            <w:tcBorders>
              <w:top w:val="single" w:sz="8" w:space="0" w:color="auto"/>
            </w:tcBorders>
          </w:tcPr>
          <w:p w14:paraId="5C45FE10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IMSA101</w:t>
            </w:r>
          </w:p>
        </w:tc>
        <w:tc>
          <w:tcPr>
            <w:tcW w:w="1422" w:type="dxa"/>
            <w:tcBorders>
              <w:top w:val="single" w:sz="8" w:space="0" w:color="auto"/>
            </w:tcBorders>
          </w:tcPr>
          <w:p w14:paraId="04309C95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Metastatic Kidney Cancer</w:t>
            </w:r>
          </w:p>
        </w:tc>
        <w:tc>
          <w:tcPr>
            <w:tcW w:w="1696" w:type="dxa"/>
            <w:tcBorders>
              <w:top w:val="single" w:sz="8" w:space="0" w:color="auto"/>
            </w:tcBorders>
          </w:tcPr>
          <w:p w14:paraId="57F3C1C4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IMSA101 + Nivolumab + PULSAR</w:t>
            </w:r>
          </w:p>
        </w:tc>
        <w:tc>
          <w:tcPr>
            <w:tcW w:w="2132" w:type="dxa"/>
            <w:tcBorders>
              <w:top w:val="single" w:sz="8" w:space="0" w:color="auto"/>
            </w:tcBorders>
          </w:tcPr>
          <w:p w14:paraId="3D5D5A8A" w14:textId="77777777" w:rsidR="00486654" w:rsidRPr="006A18ED" w:rsidRDefault="00486654" w:rsidP="00486654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SOC treatment: Nivolumab 480mg monthly PULSAR: 36 Gy in 3 fractions, Q4weeks IMSA101: three intra-tumoral injections of one of the progressive lesions at 1200 mcg (C1D1, C2D1, C3D1)</w:t>
            </w:r>
          </w:p>
        </w:tc>
        <w:tc>
          <w:tcPr>
            <w:tcW w:w="987" w:type="dxa"/>
            <w:tcBorders>
              <w:top w:val="single" w:sz="8" w:space="0" w:color="auto"/>
            </w:tcBorders>
          </w:tcPr>
          <w:p w14:paraId="41672DE9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hAnsi="Times New Roman" w:cs="Times New Roman"/>
                <w:szCs w:val="21"/>
              </w:rPr>
              <w:t>Ⅱ</w:t>
            </w:r>
          </w:p>
        </w:tc>
        <w:tc>
          <w:tcPr>
            <w:tcW w:w="997" w:type="dxa"/>
            <w:tcBorders>
              <w:top w:val="single" w:sz="8" w:space="0" w:color="auto"/>
            </w:tcBorders>
          </w:tcPr>
          <w:p w14:paraId="2E590BF4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NCT06601296</w:t>
            </w:r>
          </w:p>
        </w:tc>
      </w:tr>
      <w:tr w:rsidR="00486654" w:rsidRPr="006A18ED" w14:paraId="762F4A58" w14:textId="77777777" w:rsidTr="00486654">
        <w:trPr>
          <w:gridBefore w:val="1"/>
          <w:wBefore w:w="142" w:type="dxa"/>
        </w:trPr>
        <w:tc>
          <w:tcPr>
            <w:tcW w:w="1413" w:type="dxa"/>
            <w:tcBorders>
              <w:bottom w:val="single" w:sz="8" w:space="0" w:color="auto"/>
            </w:tcBorders>
          </w:tcPr>
          <w:p w14:paraId="23B874D2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22" w:type="dxa"/>
            <w:tcBorders>
              <w:bottom w:val="single" w:sz="8" w:space="0" w:color="auto"/>
            </w:tcBorders>
          </w:tcPr>
          <w:p w14:paraId="76665F92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Refractory Malignancies</w:t>
            </w:r>
          </w:p>
          <w:p w14:paraId="506D6896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</w:tcPr>
          <w:p w14:paraId="105228C6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IMSA101+</w:t>
            </w:r>
            <w:r w:rsidRPr="006A18ED">
              <w:rPr>
                <w:rFonts w:ascii="Times New Roman" w:eastAsia="等线" w:hAnsi="Times New Roman" w:cs="Times New Roman"/>
                <w:color w:val="1B1B1B"/>
                <w:szCs w:val="21"/>
                <w:shd w:val="clear" w:color="auto" w:fill="FFFFFF"/>
              </w:rPr>
              <w:t xml:space="preserve"> </w:t>
            </w:r>
            <w:r w:rsidRPr="006A18ED">
              <w:rPr>
                <w:rFonts w:ascii="Times New Roman" w:eastAsia="等线" w:hAnsi="Times New Roman" w:cs="Times New Roman"/>
                <w:szCs w:val="21"/>
              </w:rPr>
              <w:t>Immune checkpoint inhibitor</w:t>
            </w:r>
          </w:p>
        </w:tc>
        <w:tc>
          <w:tcPr>
            <w:tcW w:w="2132" w:type="dxa"/>
            <w:tcBorders>
              <w:bottom w:val="single" w:sz="8" w:space="0" w:color="auto"/>
            </w:tcBorders>
          </w:tcPr>
          <w:p w14:paraId="3AF2E515" w14:textId="77777777" w:rsidR="00486654" w:rsidRPr="006A18ED" w:rsidRDefault="00486654" w:rsidP="00486654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IMSA101 administered by intra-tumoral (IT) injection on Day 1 of Weeks 1, 2, and 3 for Cycle 1 and on Day 1 of Weeks 1 and 3 for all subsequent cycles.</w:t>
            </w:r>
          </w:p>
        </w:tc>
        <w:tc>
          <w:tcPr>
            <w:tcW w:w="987" w:type="dxa"/>
            <w:tcBorders>
              <w:bottom w:val="single" w:sz="8" w:space="0" w:color="auto"/>
            </w:tcBorders>
          </w:tcPr>
          <w:p w14:paraId="134B3677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hAnsi="Times New Roman" w:cs="Times New Roman"/>
                <w:szCs w:val="21"/>
              </w:rPr>
              <w:t>Ⅰ</w:t>
            </w:r>
            <w:r w:rsidRPr="006A18ED">
              <w:rPr>
                <w:rFonts w:ascii="Times New Roman" w:eastAsia="等线" w:hAnsi="Times New Roman" w:cs="Times New Roman"/>
                <w:szCs w:val="21"/>
              </w:rPr>
              <w:t>/</w:t>
            </w:r>
            <w:r w:rsidRPr="006A18ED">
              <w:rPr>
                <w:rFonts w:ascii="Times New Roman" w:hAnsi="Times New Roman" w:cs="Times New Roman"/>
                <w:szCs w:val="21"/>
              </w:rPr>
              <w:t>Ⅱ</w:t>
            </w:r>
          </w:p>
        </w:tc>
        <w:tc>
          <w:tcPr>
            <w:tcW w:w="997" w:type="dxa"/>
            <w:tcBorders>
              <w:bottom w:val="single" w:sz="8" w:space="0" w:color="auto"/>
            </w:tcBorders>
          </w:tcPr>
          <w:p w14:paraId="477532EB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NCT04020185</w:t>
            </w:r>
          </w:p>
        </w:tc>
      </w:tr>
      <w:tr w:rsidR="00486654" w:rsidRPr="006A18ED" w14:paraId="08BA8F32" w14:textId="77777777" w:rsidTr="00486654">
        <w:trPr>
          <w:gridBefore w:val="1"/>
          <w:wBefore w:w="142" w:type="dxa"/>
        </w:trPr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</w:tcPr>
          <w:p w14:paraId="0F43FE2B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BMS-986301</w:t>
            </w:r>
          </w:p>
        </w:tc>
        <w:tc>
          <w:tcPr>
            <w:tcW w:w="1422" w:type="dxa"/>
            <w:tcBorders>
              <w:top w:val="single" w:sz="8" w:space="0" w:color="auto"/>
              <w:bottom w:val="single" w:sz="8" w:space="0" w:color="auto"/>
            </w:tcBorders>
          </w:tcPr>
          <w:p w14:paraId="3E7A7630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Advanced solid tumors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</w:tcPr>
          <w:p w14:paraId="7B14DC9C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 xml:space="preserve">BMS986301 + Nivolumab + </w:t>
            </w:r>
            <w:r w:rsidRPr="006A18ED">
              <w:rPr>
                <w:rFonts w:ascii="Times New Roman" w:eastAsia="等线" w:hAnsi="Times New Roman" w:cs="Times New Roman"/>
                <w:szCs w:val="21"/>
              </w:rPr>
              <w:lastRenderedPageBreak/>
              <w:t>Ipilimumab</w:t>
            </w:r>
          </w:p>
        </w:tc>
        <w:tc>
          <w:tcPr>
            <w:tcW w:w="2132" w:type="dxa"/>
            <w:tcBorders>
              <w:top w:val="single" w:sz="8" w:space="0" w:color="auto"/>
              <w:bottom w:val="single" w:sz="8" w:space="0" w:color="auto"/>
            </w:tcBorders>
          </w:tcPr>
          <w:p w14:paraId="6A605052" w14:textId="77777777" w:rsidR="00486654" w:rsidRPr="006A18ED" w:rsidRDefault="00486654" w:rsidP="00486654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lastRenderedPageBreak/>
              <w:t xml:space="preserve">IM; IT; IV; Specified dose on specified </w:t>
            </w:r>
            <w:r w:rsidRPr="006A18ED">
              <w:rPr>
                <w:rFonts w:ascii="Times New Roman" w:eastAsia="等线" w:hAnsi="Times New Roman" w:cs="Times New Roman"/>
                <w:szCs w:val="21"/>
              </w:rPr>
              <w:lastRenderedPageBreak/>
              <w:t>days.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</w:tcPr>
          <w:p w14:paraId="0BF6392D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hAnsi="Times New Roman" w:cs="Times New Roman"/>
                <w:szCs w:val="21"/>
              </w:rPr>
              <w:lastRenderedPageBreak/>
              <w:t>Ⅰ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14:paraId="7FFC2F96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NCT03956680</w:t>
            </w:r>
          </w:p>
        </w:tc>
      </w:tr>
      <w:tr w:rsidR="00486654" w:rsidRPr="006A18ED" w14:paraId="6387AC5C" w14:textId="77777777" w:rsidTr="00486654">
        <w:trPr>
          <w:gridBefore w:val="1"/>
          <w:wBefore w:w="142" w:type="dxa"/>
        </w:trPr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</w:tcPr>
          <w:p w14:paraId="781434D2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ONM-501</w:t>
            </w:r>
          </w:p>
        </w:tc>
        <w:tc>
          <w:tcPr>
            <w:tcW w:w="1422" w:type="dxa"/>
            <w:tcBorders>
              <w:top w:val="single" w:sz="8" w:space="0" w:color="auto"/>
              <w:bottom w:val="single" w:sz="8" w:space="0" w:color="auto"/>
            </w:tcBorders>
          </w:tcPr>
          <w:p w14:paraId="3A3B5D51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Advanced Solid Tumors and Lymphomas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</w:tcPr>
          <w:p w14:paraId="1277BE2D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 xml:space="preserve">ONM-501 + </w:t>
            </w:r>
            <w:proofErr w:type="spellStart"/>
            <w:r w:rsidRPr="006A18ED">
              <w:rPr>
                <w:rFonts w:ascii="Times New Roman" w:eastAsia="等线" w:hAnsi="Times New Roman" w:cs="Times New Roman"/>
                <w:szCs w:val="21"/>
              </w:rPr>
              <w:t>Cemiplimab</w:t>
            </w:r>
            <w:proofErr w:type="spellEnd"/>
          </w:p>
        </w:tc>
        <w:tc>
          <w:tcPr>
            <w:tcW w:w="2132" w:type="dxa"/>
            <w:tcBorders>
              <w:top w:val="single" w:sz="8" w:space="0" w:color="auto"/>
              <w:bottom w:val="single" w:sz="8" w:space="0" w:color="auto"/>
            </w:tcBorders>
          </w:tcPr>
          <w:p w14:paraId="16C77E58" w14:textId="77777777" w:rsidR="00486654" w:rsidRPr="006A18ED" w:rsidRDefault="00486654" w:rsidP="00486654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 xml:space="preserve">IT; Administer </w:t>
            </w:r>
            <w:proofErr w:type="spellStart"/>
            <w:r w:rsidRPr="006A18ED">
              <w:rPr>
                <w:rFonts w:ascii="Times New Roman" w:eastAsia="等线" w:hAnsi="Times New Roman" w:cs="Times New Roman"/>
                <w:szCs w:val="21"/>
              </w:rPr>
              <w:t>intratumoral</w:t>
            </w:r>
            <w:proofErr w:type="spellEnd"/>
            <w:r w:rsidRPr="006A18ED">
              <w:rPr>
                <w:rFonts w:ascii="Times New Roman" w:eastAsia="等线" w:hAnsi="Times New Roman" w:cs="Times New Roman"/>
                <w:szCs w:val="21"/>
              </w:rPr>
              <w:t xml:space="preserve"> injection once a week for a total of 3 consecutive weeks.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</w:tcPr>
          <w:p w14:paraId="7E46C012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14:paraId="7B436507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NCT06022029</w:t>
            </w:r>
          </w:p>
        </w:tc>
      </w:tr>
      <w:tr w:rsidR="00486654" w:rsidRPr="006A18ED" w14:paraId="5FEFDC97" w14:textId="77777777" w:rsidTr="00486654">
        <w:trPr>
          <w:gridBefore w:val="1"/>
          <w:wBefore w:w="142" w:type="dxa"/>
        </w:trPr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</w:tcPr>
          <w:p w14:paraId="66EC3823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SNX281</w:t>
            </w:r>
          </w:p>
        </w:tc>
        <w:tc>
          <w:tcPr>
            <w:tcW w:w="1422" w:type="dxa"/>
            <w:tcBorders>
              <w:top w:val="single" w:sz="8" w:space="0" w:color="auto"/>
              <w:bottom w:val="single" w:sz="8" w:space="0" w:color="auto"/>
            </w:tcBorders>
          </w:tcPr>
          <w:p w14:paraId="0F327414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Advanced Solid Tumors and Lymphomas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</w:tcPr>
          <w:p w14:paraId="1D9BE32F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SNX281 + Pembrolizumab</w:t>
            </w:r>
          </w:p>
          <w:p w14:paraId="0067333B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single" w:sz="8" w:space="0" w:color="auto"/>
              <w:bottom w:val="single" w:sz="8" w:space="0" w:color="auto"/>
            </w:tcBorders>
          </w:tcPr>
          <w:p w14:paraId="122517E8" w14:textId="77777777" w:rsidR="00486654" w:rsidRPr="006A18ED" w:rsidRDefault="00486654" w:rsidP="00486654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IV; Days 1, 8, and 15 in Cycle 1 and on Day 1 of each subsequent cycle thereafter of each 21-day cycle for up to 6 cycles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</w:tcPr>
          <w:p w14:paraId="3412DEF9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14:paraId="5300C76F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NCT04609579</w:t>
            </w:r>
          </w:p>
        </w:tc>
      </w:tr>
      <w:tr w:rsidR="00486654" w:rsidRPr="006A18ED" w14:paraId="6194A9DB" w14:textId="77777777" w:rsidTr="00486654">
        <w:trPr>
          <w:gridBefore w:val="1"/>
          <w:wBefore w:w="142" w:type="dxa"/>
        </w:trPr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</w:tcPr>
          <w:p w14:paraId="0FEE82F2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ONO-7914</w:t>
            </w:r>
          </w:p>
        </w:tc>
        <w:tc>
          <w:tcPr>
            <w:tcW w:w="1422" w:type="dxa"/>
            <w:tcBorders>
              <w:top w:val="single" w:sz="8" w:space="0" w:color="auto"/>
              <w:bottom w:val="single" w:sz="8" w:space="0" w:color="auto"/>
            </w:tcBorders>
          </w:tcPr>
          <w:p w14:paraId="4C223B94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Advanced/metastatic solid tumors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</w:tcPr>
          <w:p w14:paraId="58548969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ONO-7914 + Nivolumab</w:t>
            </w:r>
          </w:p>
        </w:tc>
        <w:tc>
          <w:tcPr>
            <w:tcW w:w="2132" w:type="dxa"/>
            <w:tcBorders>
              <w:top w:val="single" w:sz="8" w:space="0" w:color="auto"/>
              <w:bottom w:val="single" w:sz="8" w:space="0" w:color="auto"/>
            </w:tcBorders>
          </w:tcPr>
          <w:p w14:paraId="3E286985" w14:textId="77777777" w:rsidR="00486654" w:rsidRPr="006A18ED" w:rsidRDefault="00486654" w:rsidP="00486654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Specified dose on specified days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</w:tcPr>
          <w:p w14:paraId="2F64EE21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14:paraId="4E104785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NCT06535009</w:t>
            </w:r>
          </w:p>
        </w:tc>
      </w:tr>
      <w:tr w:rsidR="00486654" w:rsidRPr="006A18ED" w14:paraId="08174364" w14:textId="77777777" w:rsidTr="00486654">
        <w:trPr>
          <w:gridBefore w:val="1"/>
          <w:wBefore w:w="142" w:type="dxa"/>
        </w:trPr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</w:tcPr>
          <w:p w14:paraId="1F453005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GSK3745417</w:t>
            </w:r>
          </w:p>
        </w:tc>
        <w:tc>
          <w:tcPr>
            <w:tcW w:w="1422" w:type="dxa"/>
            <w:tcBorders>
              <w:top w:val="single" w:sz="8" w:space="0" w:color="auto"/>
              <w:bottom w:val="single" w:sz="8" w:space="0" w:color="auto"/>
            </w:tcBorders>
          </w:tcPr>
          <w:p w14:paraId="3C4FF427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Refractory solid tumors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</w:tcPr>
          <w:p w14:paraId="625648D1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 xml:space="preserve">GSK3745417 + </w:t>
            </w:r>
            <w:proofErr w:type="spellStart"/>
            <w:r w:rsidRPr="006A18ED">
              <w:rPr>
                <w:rFonts w:ascii="Times New Roman" w:eastAsia="等线" w:hAnsi="Times New Roman" w:cs="Times New Roman"/>
                <w:szCs w:val="21"/>
              </w:rPr>
              <w:t>Dostarlimab</w:t>
            </w:r>
            <w:proofErr w:type="spellEnd"/>
          </w:p>
        </w:tc>
        <w:tc>
          <w:tcPr>
            <w:tcW w:w="2132" w:type="dxa"/>
            <w:tcBorders>
              <w:top w:val="single" w:sz="8" w:space="0" w:color="auto"/>
              <w:bottom w:val="single" w:sz="8" w:space="0" w:color="auto"/>
            </w:tcBorders>
          </w:tcPr>
          <w:p w14:paraId="23347329" w14:textId="77777777" w:rsidR="00486654" w:rsidRPr="006A18ED" w:rsidRDefault="00486654" w:rsidP="00486654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 xml:space="preserve">Follow </w:t>
            </w:r>
            <w:proofErr w:type="gramStart"/>
            <w:r w:rsidRPr="006A18ED">
              <w:rPr>
                <w:rFonts w:ascii="Times New Roman" w:eastAsia="等线" w:hAnsi="Times New Roman" w:cs="Times New Roman"/>
                <w:szCs w:val="21"/>
              </w:rPr>
              <w:t>an</w:t>
            </w:r>
            <w:proofErr w:type="gramEnd"/>
            <w:r w:rsidRPr="006A18ED">
              <w:rPr>
                <w:rFonts w:ascii="Times New Roman" w:eastAsia="等线" w:hAnsi="Times New Roman" w:cs="Times New Roman"/>
                <w:szCs w:val="21"/>
              </w:rPr>
              <w:t xml:space="preserve"> dose-escalation cohort escalation scheme 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</w:tcPr>
          <w:p w14:paraId="2E32C1B0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14:paraId="6C3D55F3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NCT03843359</w:t>
            </w:r>
          </w:p>
        </w:tc>
      </w:tr>
      <w:tr w:rsidR="00486654" w:rsidRPr="006A18ED" w14:paraId="025DCEB2" w14:textId="77777777" w:rsidTr="00486654">
        <w:trPr>
          <w:gridBefore w:val="1"/>
          <w:wBefore w:w="142" w:type="dxa"/>
        </w:trPr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</w:tcPr>
          <w:p w14:paraId="7F810D65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SR-8541A</w:t>
            </w:r>
          </w:p>
        </w:tc>
        <w:tc>
          <w:tcPr>
            <w:tcW w:w="1422" w:type="dxa"/>
            <w:tcBorders>
              <w:top w:val="single" w:sz="8" w:space="0" w:color="auto"/>
              <w:bottom w:val="single" w:sz="8" w:space="0" w:color="auto"/>
            </w:tcBorders>
          </w:tcPr>
          <w:p w14:paraId="14EBD321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Advanced/metastatic solid tumors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</w:tcPr>
          <w:p w14:paraId="360F6125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SR-8541A + nivolumab or pembrolizumab</w:t>
            </w:r>
          </w:p>
        </w:tc>
        <w:tc>
          <w:tcPr>
            <w:tcW w:w="2132" w:type="dxa"/>
            <w:tcBorders>
              <w:top w:val="single" w:sz="8" w:space="0" w:color="auto"/>
              <w:bottom w:val="single" w:sz="8" w:space="0" w:color="auto"/>
            </w:tcBorders>
          </w:tcPr>
          <w:p w14:paraId="070E9F36" w14:textId="77777777" w:rsidR="00486654" w:rsidRPr="006A18ED" w:rsidRDefault="00486654" w:rsidP="00486654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PO; Follow an accelerated titration dose (ATD) escalation scheme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</w:tcPr>
          <w:p w14:paraId="56FE9B21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14:paraId="009229E4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NCT06063681</w:t>
            </w:r>
          </w:p>
        </w:tc>
      </w:tr>
      <w:tr w:rsidR="00486654" w:rsidRPr="006A18ED" w14:paraId="2AF434A9" w14:textId="77777777" w:rsidTr="00486654">
        <w:trPr>
          <w:gridBefore w:val="1"/>
          <w:wBefore w:w="142" w:type="dxa"/>
        </w:trPr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</w:tcPr>
          <w:p w14:paraId="63CF4559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TXN10128</w:t>
            </w:r>
          </w:p>
        </w:tc>
        <w:tc>
          <w:tcPr>
            <w:tcW w:w="1422" w:type="dxa"/>
            <w:tcBorders>
              <w:top w:val="single" w:sz="8" w:space="0" w:color="auto"/>
              <w:bottom w:val="single" w:sz="8" w:space="0" w:color="auto"/>
            </w:tcBorders>
          </w:tcPr>
          <w:p w14:paraId="21A46600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Advanced/metastatic solid tumors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</w:tcPr>
          <w:p w14:paraId="3AE9C021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TXN10128 + Irinotecan or Paclitaxel</w:t>
            </w:r>
          </w:p>
        </w:tc>
        <w:tc>
          <w:tcPr>
            <w:tcW w:w="2132" w:type="dxa"/>
            <w:tcBorders>
              <w:top w:val="single" w:sz="8" w:space="0" w:color="auto"/>
              <w:bottom w:val="single" w:sz="8" w:space="0" w:color="auto"/>
            </w:tcBorders>
          </w:tcPr>
          <w:p w14:paraId="347C7952" w14:textId="77777777" w:rsidR="00486654" w:rsidRPr="006A18ED" w:rsidRDefault="00486654" w:rsidP="00486654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PO; This study includes a dose-escalation part and a dose-expansion part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</w:tcPr>
          <w:p w14:paraId="264715A2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14:paraId="1015AF56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NCT05978492</w:t>
            </w:r>
          </w:p>
        </w:tc>
      </w:tr>
      <w:tr w:rsidR="00486654" w:rsidRPr="006A18ED" w14:paraId="65B527D8" w14:textId="77777777" w:rsidTr="00486654">
        <w:trPr>
          <w:gridBefore w:val="1"/>
          <w:wBefore w:w="142" w:type="dxa"/>
        </w:trPr>
        <w:tc>
          <w:tcPr>
            <w:tcW w:w="1413" w:type="dxa"/>
            <w:tcBorders>
              <w:top w:val="single" w:sz="8" w:space="0" w:color="auto"/>
              <w:bottom w:val="single" w:sz="12" w:space="0" w:color="auto"/>
            </w:tcBorders>
          </w:tcPr>
          <w:p w14:paraId="7594F6A2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RBS2418</w:t>
            </w:r>
          </w:p>
        </w:tc>
        <w:tc>
          <w:tcPr>
            <w:tcW w:w="1422" w:type="dxa"/>
            <w:tcBorders>
              <w:top w:val="single" w:sz="8" w:space="0" w:color="auto"/>
              <w:bottom w:val="single" w:sz="12" w:space="0" w:color="auto"/>
            </w:tcBorders>
          </w:tcPr>
          <w:p w14:paraId="6EC68A60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Advanced/metastatic solid tumors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12" w:space="0" w:color="auto"/>
            </w:tcBorders>
          </w:tcPr>
          <w:p w14:paraId="51B789DF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RBS2418+ Pembrolizumab</w:t>
            </w:r>
          </w:p>
        </w:tc>
        <w:tc>
          <w:tcPr>
            <w:tcW w:w="2132" w:type="dxa"/>
            <w:tcBorders>
              <w:top w:val="single" w:sz="8" w:space="0" w:color="auto"/>
              <w:bottom w:val="single" w:sz="12" w:space="0" w:color="auto"/>
            </w:tcBorders>
          </w:tcPr>
          <w:p w14:paraId="093119BD" w14:textId="77777777" w:rsidR="00486654" w:rsidRPr="006A18ED" w:rsidRDefault="00486654" w:rsidP="00486654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PO; Treatment Group A-1: 3 subjects per cohort, starting at 100 mg BID, with 100% dose increments (dose doubling) per subsequent cohort up to 800 mg BID.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12" w:space="0" w:color="auto"/>
            </w:tcBorders>
          </w:tcPr>
          <w:p w14:paraId="3BB52673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6A18ED">
              <w:rPr>
                <w:rFonts w:ascii="Times New Roman" w:hAnsi="Times New Roman" w:cs="Times New Roman"/>
                <w:szCs w:val="21"/>
              </w:rPr>
              <w:t>Ⅰ</w:t>
            </w:r>
            <w:r w:rsidRPr="006A18ED">
              <w:rPr>
                <w:rFonts w:ascii="Times New Roman" w:eastAsia="等线" w:hAnsi="Times New Roman" w:cs="Times New Roman"/>
                <w:szCs w:val="21"/>
              </w:rPr>
              <w:t>a</w:t>
            </w:r>
            <w:proofErr w:type="spellEnd"/>
            <w:r w:rsidRPr="006A18ED">
              <w:rPr>
                <w:rFonts w:ascii="Times New Roman" w:eastAsia="等线" w:hAnsi="Times New Roman" w:cs="Times New Roman"/>
                <w:szCs w:val="21"/>
              </w:rPr>
              <w:t>/b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12" w:space="0" w:color="auto"/>
            </w:tcBorders>
          </w:tcPr>
          <w:p w14:paraId="2F90EBDC" w14:textId="77777777" w:rsidR="00486654" w:rsidRPr="006A18ED" w:rsidRDefault="00486654" w:rsidP="00486654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NCT05270213</w:t>
            </w:r>
          </w:p>
        </w:tc>
      </w:tr>
    </w:tbl>
    <w:bookmarkEnd w:id="11"/>
    <w:p w14:paraId="5D4F9D1D" w14:textId="28C33F84" w:rsidR="00DB5068" w:rsidRPr="00CB7F8B" w:rsidRDefault="00486654" w:rsidP="00CB7F8B">
      <w:pPr>
        <w:adjustRightInd w:val="0"/>
        <w:snapToGrid w:val="0"/>
        <w:spacing w:line="480" w:lineRule="auto"/>
        <w:ind w:firstLineChars="50" w:firstLine="110"/>
        <w:rPr>
          <w:rFonts w:cs="Times New Roman"/>
          <w:sz w:val="22"/>
          <w:shd w:val="clear" w:color="auto" w:fill="FFFFFF"/>
        </w:rPr>
      </w:pPr>
      <w:r w:rsidRPr="00DB5068">
        <w:rPr>
          <w:rFonts w:cs="Times New Roman"/>
          <w:sz w:val="22"/>
          <w:shd w:val="clear" w:color="auto" w:fill="FFFFFF"/>
        </w:rPr>
        <w:t xml:space="preserve">Note: </w:t>
      </w:r>
      <w:r w:rsidRPr="00DB5068">
        <w:rPr>
          <w:rFonts w:cs="Times New Roman" w:hint="eastAsia"/>
          <w:sz w:val="22"/>
          <w:shd w:val="clear" w:color="auto" w:fill="FFFFFF"/>
        </w:rPr>
        <w:t>IT</w:t>
      </w:r>
      <w:r w:rsidRPr="00DB5068">
        <w:rPr>
          <w:rFonts w:cs="Times New Roman"/>
          <w:sz w:val="22"/>
          <w:shd w:val="clear" w:color="auto" w:fill="FFFFFF"/>
        </w:rPr>
        <w:t xml:space="preserve">, </w:t>
      </w:r>
      <w:proofErr w:type="spellStart"/>
      <w:r w:rsidRPr="00DB5068">
        <w:rPr>
          <w:rFonts w:cs="Times New Roman" w:hint="eastAsia"/>
          <w:sz w:val="22"/>
          <w:shd w:val="clear" w:color="auto" w:fill="FFFFFF"/>
        </w:rPr>
        <w:t>I</w:t>
      </w:r>
      <w:r w:rsidRPr="00DB5068">
        <w:rPr>
          <w:rFonts w:cs="Times New Roman"/>
          <w:sz w:val="22"/>
          <w:shd w:val="clear" w:color="auto" w:fill="FFFFFF"/>
        </w:rPr>
        <w:t>ntratumoral</w:t>
      </w:r>
      <w:proofErr w:type="spellEnd"/>
      <w:r w:rsidRPr="00DB5068">
        <w:rPr>
          <w:rFonts w:cs="Times New Roman"/>
          <w:sz w:val="22"/>
          <w:shd w:val="clear" w:color="auto" w:fill="FFFFFF"/>
        </w:rPr>
        <w:t xml:space="preserve"> injection; </w:t>
      </w:r>
      <w:r w:rsidRPr="00DB5068">
        <w:rPr>
          <w:rFonts w:cs="Times New Roman" w:hint="eastAsia"/>
          <w:sz w:val="22"/>
          <w:shd w:val="clear" w:color="auto" w:fill="FFFFFF"/>
        </w:rPr>
        <w:t>IV</w:t>
      </w:r>
      <w:r w:rsidRPr="00DB5068">
        <w:rPr>
          <w:rFonts w:cs="Times New Roman"/>
          <w:sz w:val="22"/>
          <w:shd w:val="clear" w:color="auto" w:fill="FFFFFF"/>
        </w:rPr>
        <w:t xml:space="preserve">, </w:t>
      </w:r>
      <w:r w:rsidRPr="00DB5068">
        <w:rPr>
          <w:rFonts w:cs="Times New Roman" w:hint="eastAsia"/>
          <w:sz w:val="22"/>
          <w:shd w:val="clear" w:color="auto" w:fill="FFFFFF"/>
        </w:rPr>
        <w:t>I</w:t>
      </w:r>
      <w:r w:rsidRPr="00DB5068">
        <w:rPr>
          <w:rFonts w:cs="Times New Roman"/>
          <w:sz w:val="22"/>
          <w:shd w:val="clear" w:color="auto" w:fill="FFFFFF"/>
        </w:rPr>
        <w:t xml:space="preserve">ntravenous injection, </w:t>
      </w:r>
      <w:r w:rsidRPr="00DB5068">
        <w:rPr>
          <w:rFonts w:cs="Times New Roman" w:hint="eastAsia"/>
          <w:sz w:val="22"/>
          <w:shd w:val="clear" w:color="auto" w:fill="FFFFFF"/>
        </w:rPr>
        <w:t>IM</w:t>
      </w:r>
      <w:r w:rsidRPr="00DB5068">
        <w:rPr>
          <w:rFonts w:cs="Times New Roman"/>
          <w:sz w:val="22"/>
          <w:shd w:val="clear" w:color="auto" w:fill="FFFFFF"/>
        </w:rPr>
        <w:t xml:space="preserve">, Intramuscular injection; </w:t>
      </w:r>
      <w:r w:rsidR="00DB5068" w:rsidRPr="00DB5068">
        <w:rPr>
          <w:rFonts w:cs="Times New Roman" w:hint="eastAsia"/>
          <w:sz w:val="22"/>
          <w:shd w:val="clear" w:color="auto" w:fill="FFFFFF"/>
        </w:rPr>
        <w:t>PO</w:t>
      </w:r>
      <w:r w:rsidRPr="00DB5068">
        <w:rPr>
          <w:rFonts w:cs="Times New Roman"/>
          <w:sz w:val="22"/>
          <w:shd w:val="clear" w:color="auto" w:fill="FFFFFF"/>
        </w:rPr>
        <w:t>:</w:t>
      </w:r>
      <w:r w:rsidR="00DB5068" w:rsidRPr="00DB5068">
        <w:rPr>
          <w:rFonts w:cs="Times New Roman" w:hint="eastAsia"/>
          <w:sz w:val="22"/>
          <w:shd w:val="clear" w:color="auto" w:fill="FFFFFF"/>
        </w:rPr>
        <w:t xml:space="preserve"> P</w:t>
      </w:r>
      <w:r w:rsidRPr="00DB5068">
        <w:rPr>
          <w:rFonts w:cs="Times New Roman"/>
          <w:sz w:val="22"/>
          <w:shd w:val="clear" w:color="auto" w:fill="FFFFFF"/>
        </w:rPr>
        <w:t>eros.</w:t>
      </w:r>
    </w:p>
    <w:p w14:paraId="5835F34A" w14:textId="77777777" w:rsidR="00CB7F8B" w:rsidRDefault="00CB7F8B">
      <w:pPr>
        <w:widowControl/>
        <w:jc w:val="left"/>
        <w:rPr>
          <w:rFonts w:cs="Times New Roman"/>
          <w:b/>
          <w:bCs/>
          <w:sz w:val="24"/>
          <w:szCs w:val="24"/>
          <w:shd w:val="clear" w:color="auto" w:fill="FFFFFF"/>
        </w:rPr>
      </w:pPr>
      <w:r>
        <w:rPr>
          <w:rFonts w:cs="Times New Roman"/>
          <w:b/>
          <w:bCs/>
          <w:sz w:val="24"/>
          <w:szCs w:val="24"/>
          <w:shd w:val="clear" w:color="auto" w:fill="FFFFFF"/>
        </w:rPr>
        <w:br w:type="page"/>
      </w:r>
    </w:p>
    <w:p w14:paraId="4214DCAD" w14:textId="50A1F916" w:rsidR="00E63F2A" w:rsidRPr="006A18ED" w:rsidRDefault="00D77DFA" w:rsidP="00DB5068">
      <w:pPr>
        <w:adjustRightInd w:val="0"/>
        <w:snapToGrid w:val="0"/>
        <w:spacing w:line="480" w:lineRule="auto"/>
        <w:ind w:firstLineChars="50" w:firstLine="120"/>
        <w:rPr>
          <w:rFonts w:cs="Times New Roman"/>
          <w:b/>
          <w:bCs/>
          <w:sz w:val="24"/>
          <w:szCs w:val="24"/>
          <w:shd w:val="clear" w:color="auto" w:fill="FFFFFF"/>
        </w:rPr>
      </w:pPr>
      <w:r w:rsidRPr="0087300E">
        <w:rPr>
          <w:b/>
          <w:bCs/>
          <w:sz w:val="24"/>
          <w:szCs w:val="28"/>
        </w:rPr>
        <w:lastRenderedPageBreak/>
        <w:t>Supplementary</w:t>
      </w:r>
      <w:r w:rsidRPr="0087300E">
        <w:rPr>
          <w:rFonts w:cs="Times New Roman"/>
          <w:b/>
          <w:bCs/>
          <w:sz w:val="32"/>
          <w:szCs w:val="32"/>
          <w:shd w:val="clear" w:color="auto" w:fill="FFFFFF"/>
        </w:rPr>
        <w:t xml:space="preserve"> </w:t>
      </w:r>
      <w:r w:rsidR="00DB5068" w:rsidRPr="0087300E">
        <w:rPr>
          <w:rFonts w:cs="Times New Roman"/>
          <w:b/>
          <w:bCs/>
          <w:sz w:val="24"/>
          <w:szCs w:val="24"/>
          <w:shd w:val="clear" w:color="auto" w:fill="FFFFFF"/>
        </w:rPr>
        <w:t>Table 2 Clinica</w:t>
      </w:r>
      <w:r w:rsidR="00DB5068" w:rsidRPr="006A18ED">
        <w:rPr>
          <w:rFonts w:cs="Times New Roman"/>
          <w:b/>
          <w:bCs/>
          <w:sz w:val="24"/>
          <w:szCs w:val="24"/>
          <w:shd w:val="clear" w:color="auto" w:fill="FFFFFF"/>
        </w:rPr>
        <w:t xml:space="preserve">l drugs for </w:t>
      </w:r>
      <w:proofErr w:type="spellStart"/>
      <w:r w:rsidR="00F80155">
        <w:rPr>
          <w:rFonts w:cs="Times New Roman"/>
          <w:b/>
          <w:bCs/>
          <w:sz w:val="24"/>
          <w:szCs w:val="24"/>
          <w:shd w:val="clear" w:color="auto" w:fill="FFFFFF"/>
        </w:rPr>
        <w:t>cGAS</w:t>
      </w:r>
      <w:proofErr w:type="spellEnd"/>
      <w:r w:rsidR="00DB5068" w:rsidRPr="006A18ED">
        <w:rPr>
          <w:rFonts w:cs="Times New Roman"/>
          <w:b/>
          <w:bCs/>
          <w:sz w:val="24"/>
          <w:szCs w:val="24"/>
          <w:shd w:val="clear" w:color="auto" w:fill="FFFFFF"/>
        </w:rPr>
        <w:t>-STING pathway</w:t>
      </w:r>
    </w:p>
    <w:tbl>
      <w:tblPr>
        <w:tblStyle w:val="afc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235"/>
        <w:gridCol w:w="2017"/>
        <w:gridCol w:w="873"/>
        <w:gridCol w:w="119"/>
        <w:gridCol w:w="1701"/>
      </w:tblGrid>
      <w:tr w:rsidR="00DB5068" w:rsidRPr="006A18ED" w14:paraId="513FE866" w14:textId="77777777" w:rsidTr="00DB5068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36662B00" w14:textId="77777777" w:rsidR="00DB5068" w:rsidRPr="006A18ED" w:rsidRDefault="00DB5068" w:rsidP="00DB5068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6A18ED">
              <w:rPr>
                <w:rFonts w:ascii="Times New Roman" w:eastAsia="等线" w:hAnsi="Times New Roman" w:cs="Times New Roman"/>
                <w:b/>
                <w:bCs/>
                <w:sz w:val="24"/>
              </w:rPr>
              <w:t>Compound</w:t>
            </w:r>
          </w:p>
        </w:tc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</w:tcPr>
          <w:p w14:paraId="088C6D4E" w14:textId="77777777" w:rsidR="00DB5068" w:rsidRPr="006A18ED" w:rsidRDefault="00DB5068" w:rsidP="00DB506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6A18ED">
              <w:rPr>
                <w:rFonts w:ascii="Times New Roman" w:eastAsia="等线" w:hAnsi="Times New Roman" w:cs="Times New Roman"/>
                <w:b/>
                <w:bCs/>
                <w:sz w:val="24"/>
              </w:rPr>
              <w:t>Indication</w:t>
            </w:r>
          </w:p>
        </w:tc>
        <w:tc>
          <w:tcPr>
            <w:tcW w:w="2017" w:type="dxa"/>
            <w:tcBorders>
              <w:top w:val="single" w:sz="12" w:space="0" w:color="auto"/>
              <w:bottom w:val="single" w:sz="12" w:space="0" w:color="auto"/>
            </w:tcBorders>
          </w:tcPr>
          <w:p w14:paraId="0E49F5B2" w14:textId="77777777" w:rsidR="00DB5068" w:rsidRPr="006A18ED" w:rsidRDefault="00DB5068" w:rsidP="00DB506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6A18ED">
              <w:rPr>
                <w:rFonts w:ascii="Times New Roman" w:eastAsia="等线" w:hAnsi="Times New Roman" w:cs="Times New Roman"/>
                <w:b/>
                <w:bCs/>
                <w:sz w:val="24"/>
              </w:rPr>
              <w:t>Intervention/Treatment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6637585" w14:textId="77777777" w:rsidR="00DB5068" w:rsidRPr="006A18ED" w:rsidRDefault="00DB5068" w:rsidP="00DB506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6A18ED">
              <w:rPr>
                <w:rFonts w:ascii="Times New Roman" w:eastAsia="等线" w:hAnsi="Times New Roman" w:cs="Times New Roman"/>
                <w:b/>
                <w:bCs/>
                <w:sz w:val="24"/>
              </w:rPr>
              <w:t>Phas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70A05092" w14:textId="6B2BA885" w:rsidR="00DB5068" w:rsidRPr="006A18ED" w:rsidRDefault="00DB5068" w:rsidP="00DB506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6A18ED">
              <w:rPr>
                <w:rFonts w:ascii="Times New Roman" w:eastAsia="等线" w:hAnsi="Times New Roman" w:cs="Times New Roman"/>
                <w:b/>
                <w:bCs/>
                <w:sz w:val="24"/>
              </w:rPr>
              <w:t xml:space="preserve">NCT </w:t>
            </w:r>
          </w:p>
        </w:tc>
      </w:tr>
      <w:tr w:rsidR="00DB5068" w:rsidRPr="006A18ED" w14:paraId="591FA7FB" w14:textId="77777777" w:rsidTr="00DB5068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1BC37888" w14:textId="77777777" w:rsidR="00DB5068" w:rsidRPr="006A18ED" w:rsidRDefault="00DB5068" w:rsidP="006A18E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CDK-002</w:t>
            </w:r>
          </w:p>
        </w:tc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</w:tcPr>
          <w:p w14:paraId="34F3CD54" w14:textId="77777777" w:rsidR="00DB5068" w:rsidRPr="006A18ED" w:rsidRDefault="00DB5068" w:rsidP="00DB50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Advanced/metastatic solid tumors</w:t>
            </w:r>
          </w:p>
        </w:tc>
        <w:tc>
          <w:tcPr>
            <w:tcW w:w="2017" w:type="dxa"/>
            <w:tcBorders>
              <w:top w:val="single" w:sz="12" w:space="0" w:color="auto"/>
              <w:bottom w:val="single" w:sz="12" w:space="0" w:color="auto"/>
            </w:tcBorders>
          </w:tcPr>
          <w:p w14:paraId="0818D3C7" w14:textId="77777777" w:rsidR="00DB5068" w:rsidRPr="006A18ED" w:rsidRDefault="00DB5068" w:rsidP="006A18ED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 xml:space="preserve">IT; Follow </w:t>
            </w:r>
            <w:proofErr w:type="gramStart"/>
            <w:r w:rsidRPr="006A18ED">
              <w:rPr>
                <w:rFonts w:ascii="Times New Roman" w:eastAsia="等线" w:hAnsi="Times New Roman" w:cs="Times New Roman"/>
                <w:szCs w:val="21"/>
              </w:rPr>
              <w:t>an</w:t>
            </w:r>
            <w:proofErr w:type="gramEnd"/>
            <w:r w:rsidRPr="006A18ED">
              <w:rPr>
                <w:rFonts w:ascii="Times New Roman" w:eastAsia="等线" w:hAnsi="Times New Roman" w:cs="Times New Roman"/>
                <w:szCs w:val="21"/>
              </w:rPr>
              <w:t xml:space="preserve"> dose-escalation cohort escalation scheme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12" w:space="0" w:color="auto"/>
            </w:tcBorders>
          </w:tcPr>
          <w:p w14:paraId="3B813EFA" w14:textId="77777777" w:rsidR="00DB5068" w:rsidRPr="006A18ED" w:rsidRDefault="00DB5068" w:rsidP="006A18E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宋体" w:hAnsi="Times New Roman" w:cs="Times New Roman"/>
                <w:szCs w:val="21"/>
              </w:rPr>
              <w:t>Ⅰ</w:t>
            </w:r>
            <w:r w:rsidRPr="006A18ED">
              <w:rPr>
                <w:rFonts w:ascii="Times New Roman" w:eastAsia="等线" w:hAnsi="Times New Roman" w:cs="Times New Roman"/>
                <w:szCs w:val="21"/>
              </w:rPr>
              <w:t>/</w:t>
            </w:r>
            <w:r w:rsidRPr="006A18ED">
              <w:rPr>
                <w:rFonts w:ascii="Times New Roman" w:eastAsia="宋体" w:hAnsi="Times New Roman" w:cs="Times New Roman"/>
                <w:szCs w:val="21"/>
              </w:rPr>
              <w:t>Ⅱ</w:t>
            </w:r>
          </w:p>
        </w:tc>
        <w:tc>
          <w:tcPr>
            <w:tcW w:w="182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859D3CF" w14:textId="77777777" w:rsidR="00DB5068" w:rsidRPr="006A18ED" w:rsidRDefault="00DB5068" w:rsidP="006A18E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NCT04592484</w:t>
            </w:r>
          </w:p>
        </w:tc>
      </w:tr>
      <w:tr w:rsidR="00DB5068" w:rsidRPr="006A18ED" w14:paraId="52028EF4" w14:textId="77777777" w:rsidTr="00DB5068">
        <w:trPr>
          <w:trHeight w:val="50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2E7C24B9" w14:textId="77777777" w:rsidR="00DB5068" w:rsidRPr="006A18ED" w:rsidRDefault="00DB5068" w:rsidP="006A18E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IMSA101</w:t>
            </w:r>
          </w:p>
        </w:tc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</w:tcPr>
          <w:p w14:paraId="6B998D32" w14:textId="77777777" w:rsidR="00DB5068" w:rsidRPr="006A18ED" w:rsidRDefault="00DB5068" w:rsidP="00DB50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Advanced/metastatic solid tumors</w:t>
            </w:r>
          </w:p>
        </w:tc>
        <w:tc>
          <w:tcPr>
            <w:tcW w:w="2017" w:type="dxa"/>
            <w:tcBorders>
              <w:top w:val="single" w:sz="12" w:space="0" w:color="auto"/>
              <w:bottom w:val="single" w:sz="12" w:space="0" w:color="auto"/>
            </w:tcBorders>
          </w:tcPr>
          <w:p w14:paraId="7CCA95A5" w14:textId="77777777" w:rsidR="00DB5068" w:rsidRPr="006A18ED" w:rsidRDefault="00DB5068" w:rsidP="006A18ED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IT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12" w:space="0" w:color="auto"/>
            </w:tcBorders>
          </w:tcPr>
          <w:p w14:paraId="02DBDD19" w14:textId="77777777" w:rsidR="00DB5068" w:rsidRPr="006A18ED" w:rsidRDefault="00DB5068" w:rsidP="006A18E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I/</w:t>
            </w:r>
            <w:proofErr w:type="spellStart"/>
            <w:r w:rsidRPr="006A18ED">
              <w:rPr>
                <w:rFonts w:ascii="Times New Roman" w:eastAsia="等线" w:hAnsi="Times New Roman" w:cs="Times New Roman"/>
                <w:szCs w:val="21"/>
              </w:rPr>
              <w:t>IIa</w:t>
            </w:r>
            <w:proofErr w:type="spellEnd"/>
          </w:p>
        </w:tc>
        <w:tc>
          <w:tcPr>
            <w:tcW w:w="182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7BDA8D3" w14:textId="77777777" w:rsidR="00DB5068" w:rsidRPr="006A18ED" w:rsidRDefault="00DB5068" w:rsidP="006A18E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CTR20211689</w:t>
            </w:r>
          </w:p>
        </w:tc>
      </w:tr>
      <w:tr w:rsidR="00DB5068" w:rsidRPr="006A18ED" w14:paraId="7D37EE81" w14:textId="77777777" w:rsidTr="00DB5068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4733117D" w14:textId="77777777" w:rsidR="00DB5068" w:rsidRPr="006A18ED" w:rsidRDefault="00DB5068" w:rsidP="006A18E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HG381</w:t>
            </w:r>
          </w:p>
        </w:tc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</w:tcPr>
          <w:p w14:paraId="0D32C300" w14:textId="77777777" w:rsidR="00DB5068" w:rsidRPr="006A18ED" w:rsidRDefault="00DB5068" w:rsidP="00DB50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Advanced solid tumors</w:t>
            </w:r>
          </w:p>
        </w:tc>
        <w:tc>
          <w:tcPr>
            <w:tcW w:w="2017" w:type="dxa"/>
            <w:tcBorders>
              <w:top w:val="single" w:sz="12" w:space="0" w:color="auto"/>
              <w:bottom w:val="single" w:sz="12" w:space="0" w:color="auto"/>
            </w:tcBorders>
          </w:tcPr>
          <w:p w14:paraId="6F6FA1A0" w14:textId="77777777" w:rsidR="00DB5068" w:rsidRPr="006A18ED" w:rsidRDefault="00DB5068" w:rsidP="006A18ED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 xml:space="preserve">IV; Subjects will receive HG381 IV at every </w:t>
            </w:r>
            <w:proofErr w:type="gramStart"/>
            <w:r w:rsidRPr="006A18ED">
              <w:rPr>
                <w:rFonts w:ascii="Times New Roman" w:eastAsia="等线" w:hAnsi="Times New Roman" w:cs="Times New Roman"/>
                <w:szCs w:val="21"/>
              </w:rPr>
              <w:t>one week</w:t>
            </w:r>
            <w:proofErr w:type="gramEnd"/>
            <w:r w:rsidRPr="006A18ED">
              <w:rPr>
                <w:rFonts w:ascii="Times New Roman" w:eastAsia="等线" w:hAnsi="Times New Roman" w:cs="Times New Roman"/>
                <w:szCs w:val="21"/>
              </w:rPr>
              <w:t xml:space="preserve"> intervals (Q1W)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12" w:space="0" w:color="auto"/>
            </w:tcBorders>
          </w:tcPr>
          <w:p w14:paraId="28987408" w14:textId="77777777" w:rsidR="00DB5068" w:rsidRPr="006A18ED" w:rsidRDefault="00DB5068" w:rsidP="006A18E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宋体" w:hAnsi="Times New Roman" w:cs="Times New Roman"/>
                <w:szCs w:val="21"/>
              </w:rPr>
              <w:t>Ⅰ</w:t>
            </w:r>
          </w:p>
        </w:tc>
        <w:tc>
          <w:tcPr>
            <w:tcW w:w="182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BA828F3" w14:textId="77777777" w:rsidR="00DB5068" w:rsidRPr="006A18ED" w:rsidRDefault="00DB5068" w:rsidP="006A18E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NCT04998422/ CTR20211765</w:t>
            </w:r>
          </w:p>
        </w:tc>
      </w:tr>
      <w:tr w:rsidR="00DB5068" w:rsidRPr="006A18ED" w14:paraId="51E30F09" w14:textId="77777777" w:rsidTr="00DB5068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65C5D15C" w14:textId="77777777" w:rsidR="00DB5068" w:rsidRPr="006A18ED" w:rsidRDefault="00DB5068" w:rsidP="006A18E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KL340399</w:t>
            </w:r>
          </w:p>
        </w:tc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</w:tcPr>
          <w:p w14:paraId="70FD920E" w14:textId="77777777" w:rsidR="00DB5068" w:rsidRPr="006A18ED" w:rsidRDefault="00DB5068" w:rsidP="00DB50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Advanced solid tumors</w:t>
            </w:r>
          </w:p>
        </w:tc>
        <w:tc>
          <w:tcPr>
            <w:tcW w:w="2017" w:type="dxa"/>
            <w:tcBorders>
              <w:top w:val="single" w:sz="12" w:space="0" w:color="auto"/>
              <w:bottom w:val="single" w:sz="12" w:space="0" w:color="auto"/>
            </w:tcBorders>
          </w:tcPr>
          <w:p w14:paraId="4AD928E8" w14:textId="77777777" w:rsidR="00DB5068" w:rsidRPr="006A18ED" w:rsidRDefault="00DB5068" w:rsidP="006A18ED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IT; KL340399 weekly on Days 1, 8 and 15 on repeated 21-day cycles in escalating doses.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12" w:space="0" w:color="auto"/>
            </w:tcBorders>
          </w:tcPr>
          <w:p w14:paraId="08033602" w14:textId="77777777" w:rsidR="00DB5068" w:rsidRPr="006A18ED" w:rsidRDefault="00DB5068" w:rsidP="006A18E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宋体" w:hAnsi="Times New Roman" w:cs="Times New Roman"/>
                <w:szCs w:val="21"/>
              </w:rPr>
              <w:t>Ⅰ</w:t>
            </w:r>
          </w:p>
        </w:tc>
        <w:tc>
          <w:tcPr>
            <w:tcW w:w="182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E3BA983" w14:textId="77777777" w:rsidR="00DB5068" w:rsidRPr="006A18ED" w:rsidRDefault="00DB5068" w:rsidP="006A18E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NCT05549804</w:t>
            </w:r>
          </w:p>
        </w:tc>
      </w:tr>
      <w:tr w:rsidR="00DB5068" w:rsidRPr="006A18ED" w14:paraId="57312CBB" w14:textId="77777777" w:rsidTr="00DB5068">
        <w:tc>
          <w:tcPr>
            <w:tcW w:w="156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4444EE1D" w14:textId="44A23B6D" w:rsidR="00DB5068" w:rsidRPr="006A18ED" w:rsidRDefault="00DB5068" w:rsidP="006A18ED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CRD3874-SI</w:t>
            </w:r>
          </w:p>
        </w:tc>
        <w:tc>
          <w:tcPr>
            <w:tcW w:w="2235" w:type="dxa"/>
            <w:tcBorders>
              <w:top w:val="single" w:sz="12" w:space="0" w:color="auto"/>
            </w:tcBorders>
          </w:tcPr>
          <w:p w14:paraId="236FB2DE" w14:textId="77777777" w:rsidR="00DB5068" w:rsidRPr="006A18ED" w:rsidRDefault="00DB5068" w:rsidP="00DB50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Relapsed/​Refractory AML</w:t>
            </w:r>
          </w:p>
        </w:tc>
        <w:tc>
          <w:tcPr>
            <w:tcW w:w="2017" w:type="dxa"/>
            <w:tcBorders>
              <w:top w:val="single" w:sz="12" w:space="0" w:color="auto"/>
            </w:tcBorders>
          </w:tcPr>
          <w:p w14:paraId="0F2DAA72" w14:textId="77777777" w:rsidR="00DB5068" w:rsidRPr="006A18ED" w:rsidRDefault="00DB5068" w:rsidP="006A18ED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IV infusion over one hour Strength: 6 mg/mL Schedule: Cycle: once weekly infusion x 4 (Days 1, 8, 15 and 22) over 28-day for Cycles 1 and 2. For Cycle 3 and onward, weekly infusion x 3 (Days 1, 8 and 15)</w:t>
            </w:r>
          </w:p>
        </w:tc>
        <w:tc>
          <w:tcPr>
            <w:tcW w:w="873" w:type="dxa"/>
            <w:tcBorders>
              <w:top w:val="single" w:sz="12" w:space="0" w:color="auto"/>
            </w:tcBorders>
          </w:tcPr>
          <w:p w14:paraId="65F088F1" w14:textId="77777777" w:rsidR="00DB5068" w:rsidRPr="006A18ED" w:rsidRDefault="00DB5068" w:rsidP="006A18E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宋体" w:hAnsi="Times New Roman" w:cs="Times New Roman"/>
                <w:szCs w:val="21"/>
              </w:rPr>
              <w:t>Ⅰ</w:t>
            </w:r>
          </w:p>
        </w:tc>
        <w:tc>
          <w:tcPr>
            <w:tcW w:w="1820" w:type="dxa"/>
            <w:gridSpan w:val="2"/>
            <w:tcBorders>
              <w:top w:val="single" w:sz="12" w:space="0" w:color="auto"/>
            </w:tcBorders>
          </w:tcPr>
          <w:p w14:paraId="57C261DC" w14:textId="77777777" w:rsidR="00DB5068" w:rsidRPr="006A18ED" w:rsidRDefault="00DB5068" w:rsidP="006A18E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NCT06626633</w:t>
            </w:r>
          </w:p>
        </w:tc>
      </w:tr>
      <w:tr w:rsidR="00DB5068" w:rsidRPr="006A18ED" w14:paraId="6B572712" w14:textId="77777777" w:rsidTr="00DB5068">
        <w:tc>
          <w:tcPr>
            <w:tcW w:w="1560" w:type="dxa"/>
            <w:vMerge/>
            <w:tcBorders>
              <w:bottom w:val="single" w:sz="12" w:space="0" w:color="auto"/>
            </w:tcBorders>
          </w:tcPr>
          <w:p w14:paraId="148DECC9" w14:textId="77777777" w:rsidR="00DB5068" w:rsidRPr="006A18ED" w:rsidRDefault="00DB5068" w:rsidP="00DB5068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Borders>
              <w:bottom w:val="single" w:sz="12" w:space="0" w:color="auto"/>
            </w:tcBorders>
          </w:tcPr>
          <w:p w14:paraId="23C18F3F" w14:textId="77777777" w:rsidR="00DB5068" w:rsidRPr="006A18ED" w:rsidRDefault="00DB5068" w:rsidP="00DB50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Advanced/metastatic solid tumors</w:t>
            </w:r>
          </w:p>
        </w:tc>
        <w:tc>
          <w:tcPr>
            <w:tcW w:w="2017" w:type="dxa"/>
            <w:tcBorders>
              <w:bottom w:val="single" w:sz="12" w:space="0" w:color="auto"/>
            </w:tcBorders>
          </w:tcPr>
          <w:p w14:paraId="53A12E84" w14:textId="77777777" w:rsidR="00DB5068" w:rsidRPr="006A18ED" w:rsidRDefault="00DB5068" w:rsidP="006A18ED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IV; Cycle 1 &amp; 2: once weekly infusion x4 (Days 1, 8, 15, 22) over 28-day cycle. Cycle 3 onwards: weekly infusion x 3 (Days 1, 8, 15) over 28-day cycle</w:t>
            </w:r>
          </w:p>
        </w:tc>
        <w:tc>
          <w:tcPr>
            <w:tcW w:w="873" w:type="dxa"/>
            <w:tcBorders>
              <w:bottom w:val="single" w:sz="12" w:space="0" w:color="auto"/>
            </w:tcBorders>
          </w:tcPr>
          <w:p w14:paraId="6982547E" w14:textId="77777777" w:rsidR="00DB5068" w:rsidRPr="006A18ED" w:rsidRDefault="00DB5068" w:rsidP="006A18E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宋体" w:hAnsi="Times New Roman" w:cs="Times New Roman"/>
                <w:szCs w:val="21"/>
              </w:rPr>
              <w:t>Ⅰ</w:t>
            </w:r>
          </w:p>
        </w:tc>
        <w:tc>
          <w:tcPr>
            <w:tcW w:w="1820" w:type="dxa"/>
            <w:gridSpan w:val="2"/>
            <w:tcBorders>
              <w:bottom w:val="single" w:sz="12" w:space="0" w:color="auto"/>
            </w:tcBorders>
          </w:tcPr>
          <w:p w14:paraId="47F05E1C" w14:textId="77777777" w:rsidR="00DB5068" w:rsidRPr="006A18ED" w:rsidRDefault="00DB5068" w:rsidP="006A18E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A18ED">
              <w:rPr>
                <w:rFonts w:ascii="Times New Roman" w:eastAsia="等线" w:hAnsi="Times New Roman" w:cs="Times New Roman"/>
                <w:szCs w:val="21"/>
              </w:rPr>
              <w:t>NCT06021626</w:t>
            </w:r>
          </w:p>
        </w:tc>
      </w:tr>
    </w:tbl>
    <w:p w14:paraId="2AD60E28" w14:textId="524B4EB4" w:rsidR="00E63F2A" w:rsidRPr="006A18ED" w:rsidRDefault="00DB5068" w:rsidP="00DB5068">
      <w:pPr>
        <w:adjustRightInd w:val="0"/>
        <w:snapToGrid w:val="0"/>
        <w:spacing w:line="480" w:lineRule="auto"/>
        <w:ind w:firstLineChars="50" w:firstLine="110"/>
        <w:rPr>
          <w:rFonts w:cs="Times New Roman"/>
          <w:sz w:val="22"/>
          <w:shd w:val="clear" w:color="auto" w:fill="FFFFFF"/>
        </w:rPr>
      </w:pPr>
      <w:r w:rsidRPr="006A18ED">
        <w:rPr>
          <w:rFonts w:cs="Times New Roman"/>
          <w:sz w:val="22"/>
          <w:shd w:val="clear" w:color="auto" w:fill="FFFFFF"/>
        </w:rPr>
        <w:t xml:space="preserve">Note: IT, </w:t>
      </w:r>
      <w:proofErr w:type="spellStart"/>
      <w:r w:rsidRPr="006A18ED">
        <w:rPr>
          <w:rFonts w:cs="Times New Roman"/>
          <w:sz w:val="22"/>
          <w:shd w:val="clear" w:color="auto" w:fill="FFFFFF"/>
        </w:rPr>
        <w:t>Intratumoral</w:t>
      </w:r>
      <w:proofErr w:type="spellEnd"/>
      <w:r w:rsidRPr="006A18ED">
        <w:rPr>
          <w:rFonts w:cs="Times New Roman"/>
          <w:sz w:val="22"/>
          <w:shd w:val="clear" w:color="auto" w:fill="FFFFFF"/>
        </w:rPr>
        <w:t xml:space="preserve"> injection; IV, Intravenous injection, IM, Intramuscular injection; PO: Peros.</w:t>
      </w:r>
    </w:p>
    <w:p w14:paraId="2305ECB2" w14:textId="77777777" w:rsidR="006A18ED" w:rsidRDefault="006A18ED" w:rsidP="003875D9">
      <w:pPr>
        <w:autoSpaceDE w:val="0"/>
        <w:autoSpaceDN w:val="0"/>
        <w:adjustRightInd w:val="0"/>
        <w:snapToGrid w:val="0"/>
        <w:spacing w:line="360" w:lineRule="auto"/>
        <w:rPr>
          <w:rFonts w:eastAsia="黑体" w:cs="Times New Roman"/>
          <w:b/>
          <w:bCs/>
          <w:sz w:val="24"/>
          <w:szCs w:val="24"/>
        </w:rPr>
      </w:pPr>
    </w:p>
    <w:p w14:paraId="45540DCD" w14:textId="77777777" w:rsidR="006A18ED" w:rsidRDefault="006A18ED" w:rsidP="003875D9">
      <w:pPr>
        <w:autoSpaceDE w:val="0"/>
        <w:autoSpaceDN w:val="0"/>
        <w:adjustRightInd w:val="0"/>
        <w:snapToGrid w:val="0"/>
        <w:spacing w:line="360" w:lineRule="auto"/>
        <w:rPr>
          <w:rFonts w:eastAsia="黑体" w:cs="Times New Roman"/>
          <w:b/>
          <w:bCs/>
          <w:sz w:val="24"/>
          <w:szCs w:val="24"/>
        </w:rPr>
      </w:pPr>
    </w:p>
    <w:p w14:paraId="3BC868AA" w14:textId="5CDDF386" w:rsidR="007C4C02" w:rsidRPr="008D3545" w:rsidRDefault="00FE5D3B" w:rsidP="00ED584C">
      <w:pPr>
        <w:rPr>
          <w:rFonts w:eastAsia="黑体" w:cs="Times New Roman"/>
          <w:b/>
          <w:bCs/>
          <w:szCs w:val="21"/>
        </w:rPr>
      </w:pPr>
      <w:r w:rsidRPr="008D3545">
        <w:rPr>
          <w:rFonts w:eastAsia="等线" w:cs="Times New Roman"/>
          <w:noProof/>
          <w:szCs w:val="21"/>
        </w:rPr>
        <w:fldChar w:fldCharType="begin"/>
      </w:r>
      <w:r w:rsidRPr="008D3545">
        <w:rPr>
          <w:rFonts w:cs="Times New Roman"/>
          <w:szCs w:val="21"/>
        </w:rPr>
        <w:instrText xml:space="preserve"> ADDIN EN.REFLIST </w:instrText>
      </w:r>
      <w:r w:rsidRPr="008D3545">
        <w:rPr>
          <w:rFonts w:eastAsia="等线" w:cs="Times New Roman"/>
          <w:noProof/>
          <w:szCs w:val="21"/>
        </w:rPr>
        <w:fldChar w:fldCharType="separate"/>
      </w:r>
      <w:r w:rsidRPr="008D3545">
        <w:rPr>
          <w:rFonts w:cs="Times New Roman"/>
          <w:szCs w:val="21"/>
        </w:rPr>
        <w:fldChar w:fldCharType="end"/>
      </w:r>
    </w:p>
    <w:sectPr w:rsidR="007C4C02" w:rsidRPr="008D3545" w:rsidSect="00B0279F">
      <w:footerReference w:type="default" r:id="rId8"/>
      <w:pgSz w:w="11906" w:h="16838"/>
      <w:pgMar w:top="1440" w:right="1644" w:bottom="1440" w:left="164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B3DE14" w14:textId="77777777" w:rsidR="0022094C" w:rsidRDefault="0022094C" w:rsidP="003F6D0E">
      <w:r>
        <w:separator/>
      </w:r>
    </w:p>
  </w:endnote>
  <w:endnote w:type="continuationSeparator" w:id="0">
    <w:p w14:paraId="064FE7A7" w14:textId="77777777" w:rsidR="0022094C" w:rsidRDefault="0022094C" w:rsidP="003F6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85380886"/>
      <w:docPartObj>
        <w:docPartGallery w:val="Page Numbers (Bottom of Page)"/>
        <w:docPartUnique/>
      </w:docPartObj>
    </w:sdtPr>
    <w:sdtContent>
      <w:p w14:paraId="7F486E55" w14:textId="5157D7DC" w:rsidR="001548F9" w:rsidRDefault="001548F9">
        <w:pPr>
          <w:pStyle w:val="a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0A8C02" w14:textId="77777777" w:rsidR="001548F9" w:rsidRDefault="001548F9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899230" w14:textId="77777777" w:rsidR="0022094C" w:rsidRDefault="0022094C" w:rsidP="003F6D0E">
      <w:r>
        <w:separator/>
      </w:r>
    </w:p>
  </w:footnote>
  <w:footnote w:type="continuationSeparator" w:id="0">
    <w:p w14:paraId="043E8363" w14:textId="77777777" w:rsidR="0022094C" w:rsidRDefault="0022094C" w:rsidP="003F6D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12160"/>
    <w:multiLevelType w:val="multilevel"/>
    <w:tmpl w:val="0A8CF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CA4183"/>
    <w:multiLevelType w:val="hybridMultilevel"/>
    <w:tmpl w:val="FA703980"/>
    <w:lvl w:ilvl="0" w:tplc="1F06748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07D0BC3"/>
    <w:multiLevelType w:val="hybridMultilevel"/>
    <w:tmpl w:val="52062AD2"/>
    <w:lvl w:ilvl="0" w:tplc="D3DAFBFA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8D47F7F"/>
    <w:multiLevelType w:val="hybridMultilevel"/>
    <w:tmpl w:val="3D9609EE"/>
    <w:lvl w:ilvl="0" w:tplc="5A84FE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25200836">
    <w:abstractNumId w:val="3"/>
  </w:num>
  <w:num w:numId="2" w16cid:durableId="2043823091">
    <w:abstractNumId w:val="0"/>
  </w:num>
  <w:num w:numId="3" w16cid:durableId="1395739896">
    <w:abstractNumId w:val="1"/>
  </w:num>
  <w:num w:numId="4" w16cid:durableId="8896822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activeWritingStyle w:appName="MSWord" w:lang="zh-CN" w:vendorID="64" w:dllVersion="409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x90wr2pp5rs0ezts4xrta3ddrz5d2w5xvd&quot;&gt;My EndNote Library&lt;record-ids&gt;&lt;item&gt;820&lt;/item&gt;&lt;item&gt;899&lt;/item&gt;&lt;item&gt;900&lt;/item&gt;&lt;item&gt;946&lt;/item&gt;&lt;/record-ids&gt;&lt;/item&gt;&lt;/Libraries&gt;"/>
  </w:docVars>
  <w:rsids>
    <w:rsidRoot w:val="00FE5D3B"/>
    <w:rsid w:val="000015CE"/>
    <w:rsid w:val="00002C2C"/>
    <w:rsid w:val="0000445B"/>
    <w:rsid w:val="00004901"/>
    <w:rsid w:val="00004A0C"/>
    <w:rsid w:val="00005DC3"/>
    <w:rsid w:val="00007B7D"/>
    <w:rsid w:val="00007C99"/>
    <w:rsid w:val="00010C5E"/>
    <w:rsid w:val="0001166A"/>
    <w:rsid w:val="00011A20"/>
    <w:rsid w:val="0001207D"/>
    <w:rsid w:val="00014BBD"/>
    <w:rsid w:val="000152DE"/>
    <w:rsid w:val="00015528"/>
    <w:rsid w:val="000158B1"/>
    <w:rsid w:val="000167BD"/>
    <w:rsid w:val="000200E2"/>
    <w:rsid w:val="00020351"/>
    <w:rsid w:val="000250DC"/>
    <w:rsid w:val="0002522F"/>
    <w:rsid w:val="000263CE"/>
    <w:rsid w:val="000278C8"/>
    <w:rsid w:val="000331A9"/>
    <w:rsid w:val="00034E7B"/>
    <w:rsid w:val="00035120"/>
    <w:rsid w:val="00036383"/>
    <w:rsid w:val="00037130"/>
    <w:rsid w:val="00037413"/>
    <w:rsid w:val="00037EC7"/>
    <w:rsid w:val="0004167C"/>
    <w:rsid w:val="0004723E"/>
    <w:rsid w:val="00053C83"/>
    <w:rsid w:val="00055F62"/>
    <w:rsid w:val="000565B4"/>
    <w:rsid w:val="00056F03"/>
    <w:rsid w:val="000571E7"/>
    <w:rsid w:val="00061538"/>
    <w:rsid w:val="00063790"/>
    <w:rsid w:val="00070221"/>
    <w:rsid w:val="00073039"/>
    <w:rsid w:val="00073D80"/>
    <w:rsid w:val="000740A2"/>
    <w:rsid w:val="00075E9F"/>
    <w:rsid w:val="00076A5E"/>
    <w:rsid w:val="00080347"/>
    <w:rsid w:val="00080D16"/>
    <w:rsid w:val="000813F2"/>
    <w:rsid w:val="00081477"/>
    <w:rsid w:val="000815EE"/>
    <w:rsid w:val="00082B0B"/>
    <w:rsid w:val="00090933"/>
    <w:rsid w:val="000913CA"/>
    <w:rsid w:val="0009309E"/>
    <w:rsid w:val="00095921"/>
    <w:rsid w:val="00097953"/>
    <w:rsid w:val="000A290A"/>
    <w:rsid w:val="000A2E75"/>
    <w:rsid w:val="000A4914"/>
    <w:rsid w:val="000A4C9B"/>
    <w:rsid w:val="000A6F5E"/>
    <w:rsid w:val="000A78F9"/>
    <w:rsid w:val="000B0FD7"/>
    <w:rsid w:val="000B182F"/>
    <w:rsid w:val="000B2C29"/>
    <w:rsid w:val="000B3CF2"/>
    <w:rsid w:val="000B4EA8"/>
    <w:rsid w:val="000B706F"/>
    <w:rsid w:val="000C0770"/>
    <w:rsid w:val="000C2E96"/>
    <w:rsid w:val="000C35E6"/>
    <w:rsid w:val="000C5404"/>
    <w:rsid w:val="000C55AB"/>
    <w:rsid w:val="000C662E"/>
    <w:rsid w:val="000C68B7"/>
    <w:rsid w:val="000C6CB0"/>
    <w:rsid w:val="000C6FCE"/>
    <w:rsid w:val="000C7311"/>
    <w:rsid w:val="000C7874"/>
    <w:rsid w:val="000C7AC1"/>
    <w:rsid w:val="000D0A85"/>
    <w:rsid w:val="000D3D4B"/>
    <w:rsid w:val="000D49DE"/>
    <w:rsid w:val="000D4D51"/>
    <w:rsid w:val="000D53B8"/>
    <w:rsid w:val="000D5974"/>
    <w:rsid w:val="000D5BB0"/>
    <w:rsid w:val="000D605C"/>
    <w:rsid w:val="000D6DCF"/>
    <w:rsid w:val="000D73D9"/>
    <w:rsid w:val="000E073D"/>
    <w:rsid w:val="000E1172"/>
    <w:rsid w:val="000E19C3"/>
    <w:rsid w:val="000E28DB"/>
    <w:rsid w:val="000E6539"/>
    <w:rsid w:val="000E7D51"/>
    <w:rsid w:val="000F0DBE"/>
    <w:rsid w:val="000F3B40"/>
    <w:rsid w:val="000F54CC"/>
    <w:rsid w:val="000F5783"/>
    <w:rsid w:val="000F5EEC"/>
    <w:rsid w:val="000F6557"/>
    <w:rsid w:val="000F68B7"/>
    <w:rsid w:val="000F6C51"/>
    <w:rsid w:val="000F77A5"/>
    <w:rsid w:val="000F78EC"/>
    <w:rsid w:val="000F7EF5"/>
    <w:rsid w:val="00103738"/>
    <w:rsid w:val="00103CDF"/>
    <w:rsid w:val="00104196"/>
    <w:rsid w:val="00104836"/>
    <w:rsid w:val="00105532"/>
    <w:rsid w:val="00105E3B"/>
    <w:rsid w:val="00106541"/>
    <w:rsid w:val="00110B60"/>
    <w:rsid w:val="0011178A"/>
    <w:rsid w:val="00114310"/>
    <w:rsid w:val="0011435E"/>
    <w:rsid w:val="001148A0"/>
    <w:rsid w:val="00117681"/>
    <w:rsid w:val="00120BE7"/>
    <w:rsid w:val="0012153B"/>
    <w:rsid w:val="00121AFF"/>
    <w:rsid w:val="0012209F"/>
    <w:rsid w:val="001238AD"/>
    <w:rsid w:val="00124CED"/>
    <w:rsid w:val="00125414"/>
    <w:rsid w:val="00127337"/>
    <w:rsid w:val="00127361"/>
    <w:rsid w:val="001276BD"/>
    <w:rsid w:val="001337D4"/>
    <w:rsid w:val="0013488B"/>
    <w:rsid w:val="001349EF"/>
    <w:rsid w:val="00134E1B"/>
    <w:rsid w:val="001366DA"/>
    <w:rsid w:val="00136F00"/>
    <w:rsid w:val="00141CB1"/>
    <w:rsid w:val="00142004"/>
    <w:rsid w:val="00144079"/>
    <w:rsid w:val="001447FE"/>
    <w:rsid w:val="00145A1B"/>
    <w:rsid w:val="00145D82"/>
    <w:rsid w:val="001461F1"/>
    <w:rsid w:val="00146851"/>
    <w:rsid w:val="00147E86"/>
    <w:rsid w:val="00150292"/>
    <w:rsid w:val="0015046C"/>
    <w:rsid w:val="00151D6D"/>
    <w:rsid w:val="0015299E"/>
    <w:rsid w:val="0015354B"/>
    <w:rsid w:val="0015441E"/>
    <w:rsid w:val="001548F9"/>
    <w:rsid w:val="00155629"/>
    <w:rsid w:val="00156A23"/>
    <w:rsid w:val="0015795A"/>
    <w:rsid w:val="00161B4B"/>
    <w:rsid w:val="00161D9A"/>
    <w:rsid w:val="00165953"/>
    <w:rsid w:val="001664CF"/>
    <w:rsid w:val="0016654B"/>
    <w:rsid w:val="0017212A"/>
    <w:rsid w:val="001752D3"/>
    <w:rsid w:val="00175A2B"/>
    <w:rsid w:val="00180054"/>
    <w:rsid w:val="0018053A"/>
    <w:rsid w:val="00180A81"/>
    <w:rsid w:val="00182DCA"/>
    <w:rsid w:val="00185E0D"/>
    <w:rsid w:val="00195E1A"/>
    <w:rsid w:val="00196F1A"/>
    <w:rsid w:val="001A4CC2"/>
    <w:rsid w:val="001A5986"/>
    <w:rsid w:val="001A6ABA"/>
    <w:rsid w:val="001A6E2E"/>
    <w:rsid w:val="001A72F5"/>
    <w:rsid w:val="001A7B8F"/>
    <w:rsid w:val="001A7C9E"/>
    <w:rsid w:val="001B1C45"/>
    <w:rsid w:val="001B2E07"/>
    <w:rsid w:val="001B3978"/>
    <w:rsid w:val="001B44AE"/>
    <w:rsid w:val="001B677C"/>
    <w:rsid w:val="001B7395"/>
    <w:rsid w:val="001B7458"/>
    <w:rsid w:val="001B7B75"/>
    <w:rsid w:val="001B7C01"/>
    <w:rsid w:val="001C00A4"/>
    <w:rsid w:val="001C140B"/>
    <w:rsid w:val="001C5142"/>
    <w:rsid w:val="001C54E5"/>
    <w:rsid w:val="001C6C4B"/>
    <w:rsid w:val="001D1E1C"/>
    <w:rsid w:val="001D344F"/>
    <w:rsid w:val="001D7B96"/>
    <w:rsid w:val="001F2337"/>
    <w:rsid w:val="001F38A0"/>
    <w:rsid w:val="001F6D14"/>
    <w:rsid w:val="001F7B15"/>
    <w:rsid w:val="001F7D63"/>
    <w:rsid w:val="0020133D"/>
    <w:rsid w:val="00202A27"/>
    <w:rsid w:val="00202F4E"/>
    <w:rsid w:val="00203F49"/>
    <w:rsid w:val="00210D83"/>
    <w:rsid w:val="00211B51"/>
    <w:rsid w:val="0021276B"/>
    <w:rsid w:val="00213377"/>
    <w:rsid w:val="0021577E"/>
    <w:rsid w:val="002157A1"/>
    <w:rsid w:val="00216C74"/>
    <w:rsid w:val="0021747E"/>
    <w:rsid w:val="0022094C"/>
    <w:rsid w:val="00220D51"/>
    <w:rsid w:val="00222B84"/>
    <w:rsid w:val="00223D2C"/>
    <w:rsid w:val="00223D70"/>
    <w:rsid w:val="00224051"/>
    <w:rsid w:val="00225625"/>
    <w:rsid w:val="00226095"/>
    <w:rsid w:val="002328CA"/>
    <w:rsid w:val="00234C0E"/>
    <w:rsid w:val="0023715A"/>
    <w:rsid w:val="002419AE"/>
    <w:rsid w:val="00242A2F"/>
    <w:rsid w:val="0024384E"/>
    <w:rsid w:val="00243DF9"/>
    <w:rsid w:val="002450B0"/>
    <w:rsid w:val="00246A8D"/>
    <w:rsid w:val="002522D6"/>
    <w:rsid w:val="00252538"/>
    <w:rsid w:val="00253256"/>
    <w:rsid w:val="00254A39"/>
    <w:rsid w:val="00255720"/>
    <w:rsid w:val="00261030"/>
    <w:rsid w:val="00261F0A"/>
    <w:rsid w:val="002707CF"/>
    <w:rsid w:val="0027196E"/>
    <w:rsid w:val="002748EB"/>
    <w:rsid w:val="00277143"/>
    <w:rsid w:val="00280E52"/>
    <w:rsid w:val="00281152"/>
    <w:rsid w:val="0028244B"/>
    <w:rsid w:val="00282632"/>
    <w:rsid w:val="0028370D"/>
    <w:rsid w:val="00284351"/>
    <w:rsid w:val="00284F97"/>
    <w:rsid w:val="00287D9E"/>
    <w:rsid w:val="0029085D"/>
    <w:rsid w:val="00291481"/>
    <w:rsid w:val="00293446"/>
    <w:rsid w:val="002942E4"/>
    <w:rsid w:val="0029446D"/>
    <w:rsid w:val="0029476C"/>
    <w:rsid w:val="00295B5A"/>
    <w:rsid w:val="00296827"/>
    <w:rsid w:val="002974B6"/>
    <w:rsid w:val="002A59FC"/>
    <w:rsid w:val="002A6566"/>
    <w:rsid w:val="002A7FFA"/>
    <w:rsid w:val="002B154A"/>
    <w:rsid w:val="002B3057"/>
    <w:rsid w:val="002B3544"/>
    <w:rsid w:val="002B4BBB"/>
    <w:rsid w:val="002B697F"/>
    <w:rsid w:val="002C028A"/>
    <w:rsid w:val="002C0E25"/>
    <w:rsid w:val="002C11D7"/>
    <w:rsid w:val="002C2378"/>
    <w:rsid w:val="002C287C"/>
    <w:rsid w:val="002C5FC1"/>
    <w:rsid w:val="002C61D3"/>
    <w:rsid w:val="002C6EB9"/>
    <w:rsid w:val="002C6FF9"/>
    <w:rsid w:val="002C745B"/>
    <w:rsid w:val="002D0931"/>
    <w:rsid w:val="002D0FA9"/>
    <w:rsid w:val="002D1EFD"/>
    <w:rsid w:val="002D3E3D"/>
    <w:rsid w:val="002D46DC"/>
    <w:rsid w:val="002D569F"/>
    <w:rsid w:val="002D6BC2"/>
    <w:rsid w:val="002E1431"/>
    <w:rsid w:val="002E19FA"/>
    <w:rsid w:val="002E1D47"/>
    <w:rsid w:val="002E4A69"/>
    <w:rsid w:val="002E5DEA"/>
    <w:rsid w:val="002E6B00"/>
    <w:rsid w:val="002E6E5F"/>
    <w:rsid w:val="002E75B0"/>
    <w:rsid w:val="002E7B0D"/>
    <w:rsid w:val="002F0E64"/>
    <w:rsid w:val="002F1B30"/>
    <w:rsid w:val="002F2323"/>
    <w:rsid w:val="002F3525"/>
    <w:rsid w:val="00302AF4"/>
    <w:rsid w:val="0030387F"/>
    <w:rsid w:val="0030571C"/>
    <w:rsid w:val="00305F2E"/>
    <w:rsid w:val="0030621E"/>
    <w:rsid w:val="00306D2C"/>
    <w:rsid w:val="00306EAE"/>
    <w:rsid w:val="0030786E"/>
    <w:rsid w:val="0031033D"/>
    <w:rsid w:val="00310B1E"/>
    <w:rsid w:val="00311190"/>
    <w:rsid w:val="0031153D"/>
    <w:rsid w:val="00313981"/>
    <w:rsid w:val="00313F5D"/>
    <w:rsid w:val="00314621"/>
    <w:rsid w:val="00315599"/>
    <w:rsid w:val="00316B98"/>
    <w:rsid w:val="00317B8F"/>
    <w:rsid w:val="00320020"/>
    <w:rsid w:val="00320684"/>
    <w:rsid w:val="00321EDF"/>
    <w:rsid w:val="00322A91"/>
    <w:rsid w:val="003237B6"/>
    <w:rsid w:val="003260E9"/>
    <w:rsid w:val="003278FD"/>
    <w:rsid w:val="00330625"/>
    <w:rsid w:val="0033155F"/>
    <w:rsid w:val="00332464"/>
    <w:rsid w:val="0033398A"/>
    <w:rsid w:val="0033460D"/>
    <w:rsid w:val="003351AE"/>
    <w:rsid w:val="0033615A"/>
    <w:rsid w:val="00336283"/>
    <w:rsid w:val="003365BA"/>
    <w:rsid w:val="00337335"/>
    <w:rsid w:val="00340102"/>
    <w:rsid w:val="0034200A"/>
    <w:rsid w:val="00343CE8"/>
    <w:rsid w:val="003460F3"/>
    <w:rsid w:val="003465AA"/>
    <w:rsid w:val="0034688A"/>
    <w:rsid w:val="00347F47"/>
    <w:rsid w:val="0035013F"/>
    <w:rsid w:val="00351F0F"/>
    <w:rsid w:val="00352AAA"/>
    <w:rsid w:val="00352ADD"/>
    <w:rsid w:val="00352FB7"/>
    <w:rsid w:val="003543DF"/>
    <w:rsid w:val="00354E47"/>
    <w:rsid w:val="003561DE"/>
    <w:rsid w:val="00357CCF"/>
    <w:rsid w:val="003626D9"/>
    <w:rsid w:val="00362785"/>
    <w:rsid w:val="00365EC4"/>
    <w:rsid w:val="00370A42"/>
    <w:rsid w:val="00372BCE"/>
    <w:rsid w:val="0038041E"/>
    <w:rsid w:val="00385CF8"/>
    <w:rsid w:val="0038748F"/>
    <w:rsid w:val="003875D9"/>
    <w:rsid w:val="00387610"/>
    <w:rsid w:val="00387978"/>
    <w:rsid w:val="003901D6"/>
    <w:rsid w:val="00395F8F"/>
    <w:rsid w:val="00395FD3"/>
    <w:rsid w:val="00396003"/>
    <w:rsid w:val="00396627"/>
    <w:rsid w:val="0039695E"/>
    <w:rsid w:val="00397BA1"/>
    <w:rsid w:val="003A21DE"/>
    <w:rsid w:val="003A4FE5"/>
    <w:rsid w:val="003A50A0"/>
    <w:rsid w:val="003A5E8E"/>
    <w:rsid w:val="003A66FE"/>
    <w:rsid w:val="003A67AF"/>
    <w:rsid w:val="003A73CB"/>
    <w:rsid w:val="003A7492"/>
    <w:rsid w:val="003B3CFB"/>
    <w:rsid w:val="003B5E26"/>
    <w:rsid w:val="003B68FF"/>
    <w:rsid w:val="003B6CDC"/>
    <w:rsid w:val="003B6F2F"/>
    <w:rsid w:val="003B7692"/>
    <w:rsid w:val="003B7F3C"/>
    <w:rsid w:val="003C2100"/>
    <w:rsid w:val="003D1FA2"/>
    <w:rsid w:val="003D7FE9"/>
    <w:rsid w:val="003E0528"/>
    <w:rsid w:val="003E0B01"/>
    <w:rsid w:val="003E103C"/>
    <w:rsid w:val="003E4BFB"/>
    <w:rsid w:val="003F471D"/>
    <w:rsid w:val="003F4728"/>
    <w:rsid w:val="003F6030"/>
    <w:rsid w:val="003F6917"/>
    <w:rsid w:val="003F6D0E"/>
    <w:rsid w:val="003F7C2B"/>
    <w:rsid w:val="00404012"/>
    <w:rsid w:val="00405B68"/>
    <w:rsid w:val="00407514"/>
    <w:rsid w:val="00412B0B"/>
    <w:rsid w:val="00412C16"/>
    <w:rsid w:val="0041566D"/>
    <w:rsid w:val="00421069"/>
    <w:rsid w:val="0042236C"/>
    <w:rsid w:val="00424CA4"/>
    <w:rsid w:val="00426118"/>
    <w:rsid w:val="00430088"/>
    <w:rsid w:val="00430CDA"/>
    <w:rsid w:val="004316B2"/>
    <w:rsid w:val="004336C3"/>
    <w:rsid w:val="00434058"/>
    <w:rsid w:val="00434531"/>
    <w:rsid w:val="004346DB"/>
    <w:rsid w:val="00434A8F"/>
    <w:rsid w:val="0043517B"/>
    <w:rsid w:val="00435576"/>
    <w:rsid w:val="00435901"/>
    <w:rsid w:val="00436594"/>
    <w:rsid w:val="0043684F"/>
    <w:rsid w:val="00437B9B"/>
    <w:rsid w:val="00440DB0"/>
    <w:rsid w:val="004416ED"/>
    <w:rsid w:val="00441ADB"/>
    <w:rsid w:val="004421CF"/>
    <w:rsid w:val="00442E2F"/>
    <w:rsid w:val="004445B4"/>
    <w:rsid w:val="00445625"/>
    <w:rsid w:val="004468C8"/>
    <w:rsid w:val="00447307"/>
    <w:rsid w:val="00450654"/>
    <w:rsid w:val="00450F4F"/>
    <w:rsid w:val="00451280"/>
    <w:rsid w:val="00451D80"/>
    <w:rsid w:val="00451E82"/>
    <w:rsid w:val="00451FE2"/>
    <w:rsid w:val="00452C81"/>
    <w:rsid w:val="00453EBE"/>
    <w:rsid w:val="00453F72"/>
    <w:rsid w:val="00454ADF"/>
    <w:rsid w:val="004552CE"/>
    <w:rsid w:val="0046108F"/>
    <w:rsid w:val="00462288"/>
    <w:rsid w:val="00462CEA"/>
    <w:rsid w:val="00463225"/>
    <w:rsid w:val="00463A1A"/>
    <w:rsid w:val="004645D1"/>
    <w:rsid w:val="00465E19"/>
    <w:rsid w:val="00467610"/>
    <w:rsid w:val="00473AA3"/>
    <w:rsid w:val="00476443"/>
    <w:rsid w:val="00476CBB"/>
    <w:rsid w:val="0047723E"/>
    <w:rsid w:val="00480296"/>
    <w:rsid w:val="00480E91"/>
    <w:rsid w:val="00480F02"/>
    <w:rsid w:val="004816E3"/>
    <w:rsid w:val="00481B1F"/>
    <w:rsid w:val="004851E6"/>
    <w:rsid w:val="00486654"/>
    <w:rsid w:val="00490A92"/>
    <w:rsid w:val="004915FF"/>
    <w:rsid w:val="00492698"/>
    <w:rsid w:val="00495687"/>
    <w:rsid w:val="004962C1"/>
    <w:rsid w:val="00497B7B"/>
    <w:rsid w:val="004A0DFF"/>
    <w:rsid w:val="004A441F"/>
    <w:rsid w:val="004A475F"/>
    <w:rsid w:val="004A6DA0"/>
    <w:rsid w:val="004A745D"/>
    <w:rsid w:val="004B000D"/>
    <w:rsid w:val="004B0B90"/>
    <w:rsid w:val="004B1885"/>
    <w:rsid w:val="004B5990"/>
    <w:rsid w:val="004B62BF"/>
    <w:rsid w:val="004B6EEA"/>
    <w:rsid w:val="004B70C2"/>
    <w:rsid w:val="004B74C9"/>
    <w:rsid w:val="004C0A57"/>
    <w:rsid w:val="004C0BE8"/>
    <w:rsid w:val="004C3E35"/>
    <w:rsid w:val="004C454B"/>
    <w:rsid w:val="004C5CC3"/>
    <w:rsid w:val="004D1AE3"/>
    <w:rsid w:val="004D3391"/>
    <w:rsid w:val="004D4217"/>
    <w:rsid w:val="004D440E"/>
    <w:rsid w:val="004D52A8"/>
    <w:rsid w:val="004D6B27"/>
    <w:rsid w:val="004F0857"/>
    <w:rsid w:val="004F15D7"/>
    <w:rsid w:val="004F2BDB"/>
    <w:rsid w:val="004F3FA4"/>
    <w:rsid w:val="004F619D"/>
    <w:rsid w:val="004F704B"/>
    <w:rsid w:val="00500C33"/>
    <w:rsid w:val="0050521D"/>
    <w:rsid w:val="00510379"/>
    <w:rsid w:val="005129E3"/>
    <w:rsid w:val="005134A7"/>
    <w:rsid w:val="005138AC"/>
    <w:rsid w:val="00513A16"/>
    <w:rsid w:val="00515E35"/>
    <w:rsid w:val="00515FB8"/>
    <w:rsid w:val="005163ED"/>
    <w:rsid w:val="00520A5C"/>
    <w:rsid w:val="00523B87"/>
    <w:rsid w:val="00524A5A"/>
    <w:rsid w:val="00525C38"/>
    <w:rsid w:val="005305DB"/>
    <w:rsid w:val="005311EE"/>
    <w:rsid w:val="0053167B"/>
    <w:rsid w:val="00532C42"/>
    <w:rsid w:val="00533B9E"/>
    <w:rsid w:val="0053552A"/>
    <w:rsid w:val="00536C3B"/>
    <w:rsid w:val="005406D2"/>
    <w:rsid w:val="00541B6B"/>
    <w:rsid w:val="0054205F"/>
    <w:rsid w:val="00543224"/>
    <w:rsid w:val="00547C55"/>
    <w:rsid w:val="00547D61"/>
    <w:rsid w:val="005570EC"/>
    <w:rsid w:val="005602C7"/>
    <w:rsid w:val="0056147B"/>
    <w:rsid w:val="00562180"/>
    <w:rsid w:val="00562201"/>
    <w:rsid w:val="005624BB"/>
    <w:rsid w:val="00562ED9"/>
    <w:rsid w:val="005642D1"/>
    <w:rsid w:val="005647BB"/>
    <w:rsid w:val="00564A33"/>
    <w:rsid w:val="00565EB5"/>
    <w:rsid w:val="005661F5"/>
    <w:rsid w:val="00566365"/>
    <w:rsid w:val="0056739B"/>
    <w:rsid w:val="00567AEF"/>
    <w:rsid w:val="00570723"/>
    <w:rsid w:val="00570EFD"/>
    <w:rsid w:val="0057322E"/>
    <w:rsid w:val="00573C3A"/>
    <w:rsid w:val="00574F8C"/>
    <w:rsid w:val="00576069"/>
    <w:rsid w:val="00580081"/>
    <w:rsid w:val="00583243"/>
    <w:rsid w:val="00583B21"/>
    <w:rsid w:val="005871D3"/>
    <w:rsid w:val="00587232"/>
    <w:rsid w:val="0059417D"/>
    <w:rsid w:val="005A3337"/>
    <w:rsid w:val="005A365B"/>
    <w:rsid w:val="005A4C8D"/>
    <w:rsid w:val="005A77FA"/>
    <w:rsid w:val="005B53FF"/>
    <w:rsid w:val="005C14FA"/>
    <w:rsid w:val="005C2347"/>
    <w:rsid w:val="005C23E7"/>
    <w:rsid w:val="005C3D18"/>
    <w:rsid w:val="005C47B4"/>
    <w:rsid w:val="005C526A"/>
    <w:rsid w:val="005C6AF6"/>
    <w:rsid w:val="005D3E0B"/>
    <w:rsid w:val="005D67BC"/>
    <w:rsid w:val="005E2F05"/>
    <w:rsid w:val="005E5D46"/>
    <w:rsid w:val="005E65EC"/>
    <w:rsid w:val="005E76F2"/>
    <w:rsid w:val="005E780C"/>
    <w:rsid w:val="005F43C3"/>
    <w:rsid w:val="005F4AC1"/>
    <w:rsid w:val="006019B3"/>
    <w:rsid w:val="006023FE"/>
    <w:rsid w:val="00602EBA"/>
    <w:rsid w:val="00604D7E"/>
    <w:rsid w:val="00605CB6"/>
    <w:rsid w:val="00606AFC"/>
    <w:rsid w:val="006075C0"/>
    <w:rsid w:val="00607A52"/>
    <w:rsid w:val="00607CC4"/>
    <w:rsid w:val="0061163E"/>
    <w:rsid w:val="00611997"/>
    <w:rsid w:val="00611C48"/>
    <w:rsid w:val="00612975"/>
    <w:rsid w:val="00614D59"/>
    <w:rsid w:val="00616760"/>
    <w:rsid w:val="0061713B"/>
    <w:rsid w:val="006226B7"/>
    <w:rsid w:val="00624971"/>
    <w:rsid w:val="00624E57"/>
    <w:rsid w:val="00630163"/>
    <w:rsid w:val="00631376"/>
    <w:rsid w:val="00632DCA"/>
    <w:rsid w:val="006332AE"/>
    <w:rsid w:val="00633ABE"/>
    <w:rsid w:val="00634106"/>
    <w:rsid w:val="00635A39"/>
    <w:rsid w:val="00645369"/>
    <w:rsid w:val="00645C66"/>
    <w:rsid w:val="00646AB8"/>
    <w:rsid w:val="00646E60"/>
    <w:rsid w:val="00647214"/>
    <w:rsid w:val="00652A47"/>
    <w:rsid w:val="006563E4"/>
    <w:rsid w:val="00656A45"/>
    <w:rsid w:val="00660406"/>
    <w:rsid w:val="006625F6"/>
    <w:rsid w:val="00662D83"/>
    <w:rsid w:val="00663ECD"/>
    <w:rsid w:val="0066484B"/>
    <w:rsid w:val="006649E1"/>
    <w:rsid w:val="00665196"/>
    <w:rsid w:val="00666ABB"/>
    <w:rsid w:val="00670769"/>
    <w:rsid w:val="006723E1"/>
    <w:rsid w:val="00673B14"/>
    <w:rsid w:val="0067423D"/>
    <w:rsid w:val="00674568"/>
    <w:rsid w:val="00674593"/>
    <w:rsid w:val="00675601"/>
    <w:rsid w:val="00675C23"/>
    <w:rsid w:val="00683CB2"/>
    <w:rsid w:val="006853A8"/>
    <w:rsid w:val="00687235"/>
    <w:rsid w:val="00687CBA"/>
    <w:rsid w:val="00692A0B"/>
    <w:rsid w:val="0069468D"/>
    <w:rsid w:val="00695AEC"/>
    <w:rsid w:val="00695FBF"/>
    <w:rsid w:val="0069671C"/>
    <w:rsid w:val="0069690A"/>
    <w:rsid w:val="006976ED"/>
    <w:rsid w:val="006A0719"/>
    <w:rsid w:val="006A16C1"/>
    <w:rsid w:val="006A17B9"/>
    <w:rsid w:val="006A18ED"/>
    <w:rsid w:val="006A2945"/>
    <w:rsid w:val="006A4872"/>
    <w:rsid w:val="006A5980"/>
    <w:rsid w:val="006B0A4C"/>
    <w:rsid w:val="006B3027"/>
    <w:rsid w:val="006B3B7C"/>
    <w:rsid w:val="006B68D9"/>
    <w:rsid w:val="006C0497"/>
    <w:rsid w:val="006C10DB"/>
    <w:rsid w:val="006C202F"/>
    <w:rsid w:val="006C36F6"/>
    <w:rsid w:val="006C3800"/>
    <w:rsid w:val="006C383D"/>
    <w:rsid w:val="006C3A84"/>
    <w:rsid w:val="006C61CB"/>
    <w:rsid w:val="006C78AB"/>
    <w:rsid w:val="006D255D"/>
    <w:rsid w:val="006D2584"/>
    <w:rsid w:val="006E0689"/>
    <w:rsid w:val="006E2612"/>
    <w:rsid w:val="006E40D4"/>
    <w:rsid w:val="006E4140"/>
    <w:rsid w:val="006E76E6"/>
    <w:rsid w:val="006F1242"/>
    <w:rsid w:val="006F1E70"/>
    <w:rsid w:val="006F2943"/>
    <w:rsid w:val="006F5700"/>
    <w:rsid w:val="007008ED"/>
    <w:rsid w:val="007018B8"/>
    <w:rsid w:val="007052B9"/>
    <w:rsid w:val="00705689"/>
    <w:rsid w:val="007073A6"/>
    <w:rsid w:val="00711437"/>
    <w:rsid w:val="00713544"/>
    <w:rsid w:val="0071460A"/>
    <w:rsid w:val="00717908"/>
    <w:rsid w:val="0072026E"/>
    <w:rsid w:val="00721030"/>
    <w:rsid w:val="0072143F"/>
    <w:rsid w:val="007224FC"/>
    <w:rsid w:val="007228E2"/>
    <w:rsid w:val="007241D8"/>
    <w:rsid w:val="007267A1"/>
    <w:rsid w:val="00726D3D"/>
    <w:rsid w:val="00726D64"/>
    <w:rsid w:val="00727B4F"/>
    <w:rsid w:val="0073130A"/>
    <w:rsid w:val="0073197A"/>
    <w:rsid w:val="00731B42"/>
    <w:rsid w:val="00731EEC"/>
    <w:rsid w:val="007331A1"/>
    <w:rsid w:val="00733DE9"/>
    <w:rsid w:val="00735C85"/>
    <w:rsid w:val="007414D2"/>
    <w:rsid w:val="007434C9"/>
    <w:rsid w:val="00743656"/>
    <w:rsid w:val="00744C77"/>
    <w:rsid w:val="00744FAC"/>
    <w:rsid w:val="00745C5B"/>
    <w:rsid w:val="00750448"/>
    <w:rsid w:val="00751629"/>
    <w:rsid w:val="0075199F"/>
    <w:rsid w:val="007529D3"/>
    <w:rsid w:val="00760931"/>
    <w:rsid w:val="00764595"/>
    <w:rsid w:val="00764C21"/>
    <w:rsid w:val="00764F59"/>
    <w:rsid w:val="00765201"/>
    <w:rsid w:val="00765867"/>
    <w:rsid w:val="007733F9"/>
    <w:rsid w:val="007738AD"/>
    <w:rsid w:val="0077474B"/>
    <w:rsid w:val="0077545A"/>
    <w:rsid w:val="007754D5"/>
    <w:rsid w:val="00776E17"/>
    <w:rsid w:val="00776E9D"/>
    <w:rsid w:val="00777A96"/>
    <w:rsid w:val="007804C5"/>
    <w:rsid w:val="0078250A"/>
    <w:rsid w:val="00782551"/>
    <w:rsid w:val="0078383D"/>
    <w:rsid w:val="00785870"/>
    <w:rsid w:val="00786D20"/>
    <w:rsid w:val="00794CF8"/>
    <w:rsid w:val="007952AE"/>
    <w:rsid w:val="007957E2"/>
    <w:rsid w:val="00797007"/>
    <w:rsid w:val="007A0057"/>
    <w:rsid w:val="007A2E15"/>
    <w:rsid w:val="007A38A5"/>
    <w:rsid w:val="007A4DB0"/>
    <w:rsid w:val="007A592A"/>
    <w:rsid w:val="007A5AE8"/>
    <w:rsid w:val="007A617D"/>
    <w:rsid w:val="007B1CBD"/>
    <w:rsid w:val="007B270B"/>
    <w:rsid w:val="007B2B8D"/>
    <w:rsid w:val="007B2F40"/>
    <w:rsid w:val="007B36EE"/>
    <w:rsid w:val="007B371C"/>
    <w:rsid w:val="007B457B"/>
    <w:rsid w:val="007B5CDB"/>
    <w:rsid w:val="007B6222"/>
    <w:rsid w:val="007B774D"/>
    <w:rsid w:val="007C195D"/>
    <w:rsid w:val="007C3CFA"/>
    <w:rsid w:val="007C4616"/>
    <w:rsid w:val="007C4C02"/>
    <w:rsid w:val="007C4E82"/>
    <w:rsid w:val="007C76D4"/>
    <w:rsid w:val="007C7F21"/>
    <w:rsid w:val="007D1F19"/>
    <w:rsid w:val="007D3EDC"/>
    <w:rsid w:val="007D609F"/>
    <w:rsid w:val="007D6142"/>
    <w:rsid w:val="007D677D"/>
    <w:rsid w:val="007D7761"/>
    <w:rsid w:val="007E1FC0"/>
    <w:rsid w:val="007E69C2"/>
    <w:rsid w:val="007E6B7B"/>
    <w:rsid w:val="007E6BC6"/>
    <w:rsid w:val="007E6FDF"/>
    <w:rsid w:val="007E7A22"/>
    <w:rsid w:val="007F011B"/>
    <w:rsid w:val="007F1AA0"/>
    <w:rsid w:val="007F44D9"/>
    <w:rsid w:val="007F60BE"/>
    <w:rsid w:val="007F634F"/>
    <w:rsid w:val="00801481"/>
    <w:rsid w:val="008038FC"/>
    <w:rsid w:val="00807C2D"/>
    <w:rsid w:val="00807EB3"/>
    <w:rsid w:val="00807EF0"/>
    <w:rsid w:val="00810568"/>
    <w:rsid w:val="00811FAB"/>
    <w:rsid w:val="008125DF"/>
    <w:rsid w:val="00812C4C"/>
    <w:rsid w:val="0081323B"/>
    <w:rsid w:val="00814670"/>
    <w:rsid w:val="008153E0"/>
    <w:rsid w:val="008161D0"/>
    <w:rsid w:val="00816553"/>
    <w:rsid w:val="008220FF"/>
    <w:rsid w:val="00822E80"/>
    <w:rsid w:val="00823709"/>
    <w:rsid w:val="008241A2"/>
    <w:rsid w:val="008250B8"/>
    <w:rsid w:val="00825B31"/>
    <w:rsid w:val="00826BBD"/>
    <w:rsid w:val="0082738C"/>
    <w:rsid w:val="00831201"/>
    <w:rsid w:val="0083164B"/>
    <w:rsid w:val="008323A1"/>
    <w:rsid w:val="00833220"/>
    <w:rsid w:val="00835B2D"/>
    <w:rsid w:val="0083700A"/>
    <w:rsid w:val="0084231E"/>
    <w:rsid w:val="00843898"/>
    <w:rsid w:val="00843AF8"/>
    <w:rsid w:val="008456B9"/>
    <w:rsid w:val="00846487"/>
    <w:rsid w:val="00851C00"/>
    <w:rsid w:val="00853F0F"/>
    <w:rsid w:val="00857F23"/>
    <w:rsid w:val="0086073F"/>
    <w:rsid w:val="00860EED"/>
    <w:rsid w:val="0086382E"/>
    <w:rsid w:val="008641DF"/>
    <w:rsid w:val="0086786F"/>
    <w:rsid w:val="00867F97"/>
    <w:rsid w:val="008708D5"/>
    <w:rsid w:val="0087300E"/>
    <w:rsid w:val="00873561"/>
    <w:rsid w:val="00873D7F"/>
    <w:rsid w:val="00874495"/>
    <w:rsid w:val="00875541"/>
    <w:rsid w:val="00875D5C"/>
    <w:rsid w:val="00876A2A"/>
    <w:rsid w:val="00877E06"/>
    <w:rsid w:val="00881770"/>
    <w:rsid w:val="0088264A"/>
    <w:rsid w:val="00886BD4"/>
    <w:rsid w:val="00886F23"/>
    <w:rsid w:val="00887CE7"/>
    <w:rsid w:val="008905EB"/>
    <w:rsid w:val="00893D36"/>
    <w:rsid w:val="00897AB6"/>
    <w:rsid w:val="008A209A"/>
    <w:rsid w:val="008A274F"/>
    <w:rsid w:val="008A5C98"/>
    <w:rsid w:val="008A774C"/>
    <w:rsid w:val="008B0A71"/>
    <w:rsid w:val="008B14A2"/>
    <w:rsid w:val="008B2364"/>
    <w:rsid w:val="008C0F22"/>
    <w:rsid w:val="008C1E41"/>
    <w:rsid w:val="008C2395"/>
    <w:rsid w:val="008C2749"/>
    <w:rsid w:val="008C2BF6"/>
    <w:rsid w:val="008C7873"/>
    <w:rsid w:val="008D09A3"/>
    <w:rsid w:val="008D3545"/>
    <w:rsid w:val="008D3923"/>
    <w:rsid w:val="008D5D52"/>
    <w:rsid w:val="008D735D"/>
    <w:rsid w:val="008E038E"/>
    <w:rsid w:val="008E073F"/>
    <w:rsid w:val="008E4CA9"/>
    <w:rsid w:val="008F029B"/>
    <w:rsid w:val="008F1056"/>
    <w:rsid w:val="008F4805"/>
    <w:rsid w:val="008F6E82"/>
    <w:rsid w:val="008F6F51"/>
    <w:rsid w:val="00905590"/>
    <w:rsid w:val="00906253"/>
    <w:rsid w:val="00906933"/>
    <w:rsid w:val="009079B0"/>
    <w:rsid w:val="009115EF"/>
    <w:rsid w:val="00913076"/>
    <w:rsid w:val="0091461D"/>
    <w:rsid w:val="00914ACD"/>
    <w:rsid w:val="00914D61"/>
    <w:rsid w:val="0091538A"/>
    <w:rsid w:val="00915590"/>
    <w:rsid w:val="009208D1"/>
    <w:rsid w:val="00921406"/>
    <w:rsid w:val="00921A11"/>
    <w:rsid w:val="00921D5B"/>
    <w:rsid w:val="00922450"/>
    <w:rsid w:val="009238DF"/>
    <w:rsid w:val="009241B4"/>
    <w:rsid w:val="009243CB"/>
    <w:rsid w:val="00924A3F"/>
    <w:rsid w:val="009250E0"/>
    <w:rsid w:val="00925B50"/>
    <w:rsid w:val="00926BD1"/>
    <w:rsid w:val="0092728A"/>
    <w:rsid w:val="00932D57"/>
    <w:rsid w:val="009339F5"/>
    <w:rsid w:val="009345A1"/>
    <w:rsid w:val="0093599F"/>
    <w:rsid w:val="00936E1D"/>
    <w:rsid w:val="00936E91"/>
    <w:rsid w:val="00937B9C"/>
    <w:rsid w:val="00941BCE"/>
    <w:rsid w:val="00943EC4"/>
    <w:rsid w:val="00944A71"/>
    <w:rsid w:val="00951F0F"/>
    <w:rsid w:val="00954785"/>
    <w:rsid w:val="00954867"/>
    <w:rsid w:val="00957642"/>
    <w:rsid w:val="00966296"/>
    <w:rsid w:val="00966912"/>
    <w:rsid w:val="009673CF"/>
    <w:rsid w:val="00971705"/>
    <w:rsid w:val="00973033"/>
    <w:rsid w:val="00973642"/>
    <w:rsid w:val="00975B03"/>
    <w:rsid w:val="009821A5"/>
    <w:rsid w:val="00984847"/>
    <w:rsid w:val="00985DB3"/>
    <w:rsid w:val="009873E9"/>
    <w:rsid w:val="0098779E"/>
    <w:rsid w:val="0099208C"/>
    <w:rsid w:val="00994967"/>
    <w:rsid w:val="00994D50"/>
    <w:rsid w:val="00995EA8"/>
    <w:rsid w:val="0099773B"/>
    <w:rsid w:val="00997E36"/>
    <w:rsid w:val="00997EE2"/>
    <w:rsid w:val="009A09B0"/>
    <w:rsid w:val="009A0D72"/>
    <w:rsid w:val="009A7E07"/>
    <w:rsid w:val="009A7F27"/>
    <w:rsid w:val="009B294B"/>
    <w:rsid w:val="009B31F3"/>
    <w:rsid w:val="009B4859"/>
    <w:rsid w:val="009B73CD"/>
    <w:rsid w:val="009C11F4"/>
    <w:rsid w:val="009C157B"/>
    <w:rsid w:val="009C19A3"/>
    <w:rsid w:val="009C3651"/>
    <w:rsid w:val="009C4270"/>
    <w:rsid w:val="009C432F"/>
    <w:rsid w:val="009D146E"/>
    <w:rsid w:val="009D1BCF"/>
    <w:rsid w:val="009D2E04"/>
    <w:rsid w:val="009D508C"/>
    <w:rsid w:val="009E1FB7"/>
    <w:rsid w:val="009E381F"/>
    <w:rsid w:val="009E4FAA"/>
    <w:rsid w:val="009F0476"/>
    <w:rsid w:val="009F3035"/>
    <w:rsid w:val="009F4572"/>
    <w:rsid w:val="009F6966"/>
    <w:rsid w:val="009F7F36"/>
    <w:rsid w:val="00A01FA1"/>
    <w:rsid w:val="00A03ED4"/>
    <w:rsid w:val="00A03EFC"/>
    <w:rsid w:val="00A06A9D"/>
    <w:rsid w:val="00A113C0"/>
    <w:rsid w:val="00A150D6"/>
    <w:rsid w:val="00A1544C"/>
    <w:rsid w:val="00A216F6"/>
    <w:rsid w:val="00A2350F"/>
    <w:rsid w:val="00A255B1"/>
    <w:rsid w:val="00A25D33"/>
    <w:rsid w:val="00A267A4"/>
    <w:rsid w:val="00A27268"/>
    <w:rsid w:val="00A2740B"/>
    <w:rsid w:val="00A277FA"/>
    <w:rsid w:val="00A31935"/>
    <w:rsid w:val="00A32EFD"/>
    <w:rsid w:val="00A33887"/>
    <w:rsid w:val="00A33942"/>
    <w:rsid w:val="00A33A4E"/>
    <w:rsid w:val="00A35B34"/>
    <w:rsid w:val="00A36186"/>
    <w:rsid w:val="00A36D7E"/>
    <w:rsid w:val="00A40D11"/>
    <w:rsid w:val="00A42270"/>
    <w:rsid w:val="00A42E60"/>
    <w:rsid w:val="00A44E9E"/>
    <w:rsid w:val="00A45B05"/>
    <w:rsid w:val="00A50AA8"/>
    <w:rsid w:val="00A529F2"/>
    <w:rsid w:val="00A548B0"/>
    <w:rsid w:val="00A5629E"/>
    <w:rsid w:val="00A56415"/>
    <w:rsid w:val="00A569D8"/>
    <w:rsid w:val="00A57502"/>
    <w:rsid w:val="00A57FDC"/>
    <w:rsid w:val="00A6005B"/>
    <w:rsid w:val="00A60C50"/>
    <w:rsid w:val="00A6233A"/>
    <w:rsid w:val="00A64079"/>
    <w:rsid w:val="00A64EF4"/>
    <w:rsid w:val="00A70021"/>
    <w:rsid w:val="00A7312F"/>
    <w:rsid w:val="00A73210"/>
    <w:rsid w:val="00A7322C"/>
    <w:rsid w:val="00A75573"/>
    <w:rsid w:val="00A777A7"/>
    <w:rsid w:val="00A808DF"/>
    <w:rsid w:val="00A8115B"/>
    <w:rsid w:val="00A81DB3"/>
    <w:rsid w:val="00A8309B"/>
    <w:rsid w:val="00A84B05"/>
    <w:rsid w:val="00A86C2F"/>
    <w:rsid w:val="00A86E06"/>
    <w:rsid w:val="00A87715"/>
    <w:rsid w:val="00A90D10"/>
    <w:rsid w:val="00A92E83"/>
    <w:rsid w:val="00A933C5"/>
    <w:rsid w:val="00A93726"/>
    <w:rsid w:val="00A95D5A"/>
    <w:rsid w:val="00A96344"/>
    <w:rsid w:val="00A973D3"/>
    <w:rsid w:val="00A9769C"/>
    <w:rsid w:val="00A97AC0"/>
    <w:rsid w:val="00AA088C"/>
    <w:rsid w:val="00AA2236"/>
    <w:rsid w:val="00AA4D92"/>
    <w:rsid w:val="00AA4ED8"/>
    <w:rsid w:val="00AA5DE3"/>
    <w:rsid w:val="00AA637D"/>
    <w:rsid w:val="00AB0898"/>
    <w:rsid w:val="00AB166A"/>
    <w:rsid w:val="00AB2234"/>
    <w:rsid w:val="00AB5857"/>
    <w:rsid w:val="00AB7DA7"/>
    <w:rsid w:val="00AC22A2"/>
    <w:rsid w:val="00AC4508"/>
    <w:rsid w:val="00AC6023"/>
    <w:rsid w:val="00AD035C"/>
    <w:rsid w:val="00AD1138"/>
    <w:rsid w:val="00AD272D"/>
    <w:rsid w:val="00AD3248"/>
    <w:rsid w:val="00AD6089"/>
    <w:rsid w:val="00AE1072"/>
    <w:rsid w:val="00AE12E3"/>
    <w:rsid w:val="00AE1C08"/>
    <w:rsid w:val="00AE232D"/>
    <w:rsid w:val="00AE3669"/>
    <w:rsid w:val="00AE43A5"/>
    <w:rsid w:val="00AE5177"/>
    <w:rsid w:val="00AE6161"/>
    <w:rsid w:val="00AF1798"/>
    <w:rsid w:val="00AF3C54"/>
    <w:rsid w:val="00AF42A6"/>
    <w:rsid w:val="00AF43BB"/>
    <w:rsid w:val="00AF53D3"/>
    <w:rsid w:val="00B01DA7"/>
    <w:rsid w:val="00B02016"/>
    <w:rsid w:val="00B0279F"/>
    <w:rsid w:val="00B07CEA"/>
    <w:rsid w:val="00B13BF1"/>
    <w:rsid w:val="00B16146"/>
    <w:rsid w:val="00B1750B"/>
    <w:rsid w:val="00B2072E"/>
    <w:rsid w:val="00B20B18"/>
    <w:rsid w:val="00B220E6"/>
    <w:rsid w:val="00B223A0"/>
    <w:rsid w:val="00B241CE"/>
    <w:rsid w:val="00B24B1A"/>
    <w:rsid w:val="00B25A79"/>
    <w:rsid w:val="00B267F8"/>
    <w:rsid w:val="00B26DA1"/>
    <w:rsid w:val="00B26EC4"/>
    <w:rsid w:val="00B271C0"/>
    <w:rsid w:val="00B32F23"/>
    <w:rsid w:val="00B337D5"/>
    <w:rsid w:val="00B339F5"/>
    <w:rsid w:val="00B36B25"/>
    <w:rsid w:val="00B36C56"/>
    <w:rsid w:val="00B42364"/>
    <w:rsid w:val="00B42573"/>
    <w:rsid w:val="00B42800"/>
    <w:rsid w:val="00B42818"/>
    <w:rsid w:val="00B47670"/>
    <w:rsid w:val="00B4799B"/>
    <w:rsid w:val="00B47D29"/>
    <w:rsid w:val="00B505EF"/>
    <w:rsid w:val="00B53AD0"/>
    <w:rsid w:val="00B5615F"/>
    <w:rsid w:val="00B566A5"/>
    <w:rsid w:val="00B57838"/>
    <w:rsid w:val="00B60394"/>
    <w:rsid w:val="00B60B27"/>
    <w:rsid w:val="00B610AD"/>
    <w:rsid w:val="00B62462"/>
    <w:rsid w:val="00B62DD4"/>
    <w:rsid w:val="00B635CD"/>
    <w:rsid w:val="00B63778"/>
    <w:rsid w:val="00B63DB9"/>
    <w:rsid w:val="00B660F5"/>
    <w:rsid w:val="00B66E74"/>
    <w:rsid w:val="00B701A5"/>
    <w:rsid w:val="00B704A8"/>
    <w:rsid w:val="00B80ACF"/>
    <w:rsid w:val="00B858AD"/>
    <w:rsid w:val="00B905D9"/>
    <w:rsid w:val="00B909D0"/>
    <w:rsid w:val="00B91C9E"/>
    <w:rsid w:val="00B93FB5"/>
    <w:rsid w:val="00B9420B"/>
    <w:rsid w:val="00B95411"/>
    <w:rsid w:val="00B95577"/>
    <w:rsid w:val="00B95E17"/>
    <w:rsid w:val="00B96141"/>
    <w:rsid w:val="00B97BE5"/>
    <w:rsid w:val="00B97C4D"/>
    <w:rsid w:val="00BA58EC"/>
    <w:rsid w:val="00BA5F01"/>
    <w:rsid w:val="00BB0087"/>
    <w:rsid w:val="00BB090F"/>
    <w:rsid w:val="00BB1C69"/>
    <w:rsid w:val="00BB54E1"/>
    <w:rsid w:val="00BB6BD3"/>
    <w:rsid w:val="00BC29A1"/>
    <w:rsid w:val="00BC5673"/>
    <w:rsid w:val="00BC6168"/>
    <w:rsid w:val="00BC755B"/>
    <w:rsid w:val="00BD0FC6"/>
    <w:rsid w:val="00BD39DC"/>
    <w:rsid w:val="00BD40FD"/>
    <w:rsid w:val="00BD4C06"/>
    <w:rsid w:val="00BD512B"/>
    <w:rsid w:val="00BE030A"/>
    <w:rsid w:val="00BE0802"/>
    <w:rsid w:val="00BE1370"/>
    <w:rsid w:val="00BE14EC"/>
    <w:rsid w:val="00BE3D2A"/>
    <w:rsid w:val="00BE4519"/>
    <w:rsid w:val="00BE7830"/>
    <w:rsid w:val="00BF1358"/>
    <w:rsid w:val="00BF21B3"/>
    <w:rsid w:val="00BF3F01"/>
    <w:rsid w:val="00BF4345"/>
    <w:rsid w:val="00BF47C2"/>
    <w:rsid w:val="00BF519A"/>
    <w:rsid w:val="00BF6507"/>
    <w:rsid w:val="00BF6E49"/>
    <w:rsid w:val="00BF703D"/>
    <w:rsid w:val="00C00CDD"/>
    <w:rsid w:val="00C017D6"/>
    <w:rsid w:val="00C01F31"/>
    <w:rsid w:val="00C0483D"/>
    <w:rsid w:val="00C111A5"/>
    <w:rsid w:val="00C14AA2"/>
    <w:rsid w:val="00C165B5"/>
    <w:rsid w:val="00C172DC"/>
    <w:rsid w:val="00C17921"/>
    <w:rsid w:val="00C215BF"/>
    <w:rsid w:val="00C22379"/>
    <w:rsid w:val="00C2246E"/>
    <w:rsid w:val="00C2285F"/>
    <w:rsid w:val="00C2332B"/>
    <w:rsid w:val="00C2587D"/>
    <w:rsid w:val="00C3023C"/>
    <w:rsid w:val="00C32FAE"/>
    <w:rsid w:val="00C331C6"/>
    <w:rsid w:val="00C3759A"/>
    <w:rsid w:val="00C4122D"/>
    <w:rsid w:val="00C414FC"/>
    <w:rsid w:val="00C423E0"/>
    <w:rsid w:val="00C42CBB"/>
    <w:rsid w:val="00C440CB"/>
    <w:rsid w:val="00C4581C"/>
    <w:rsid w:val="00C45C37"/>
    <w:rsid w:val="00C46853"/>
    <w:rsid w:val="00C4782B"/>
    <w:rsid w:val="00C47A0E"/>
    <w:rsid w:val="00C50F90"/>
    <w:rsid w:val="00C52777"/>
    <w:rsid w:val="00C52A54"/>
    <w:rsid w:val="00C537EE"/>
    <w:rsid w:val="00C54BD8"/>
    <w:rsid w:val="00C558D6"/>
    <w:rsid w:val="00C567EA"/>
    <w:rsid w:val="00C56B8C"/>
    <w:rsid w:val="00C56EFB"/>
    <w:rsid w:val="00C60903"/>
    <w:rsid w:val="00C62C43"/>
    <w:rsid w:val="00C6304C"/>
    <w:rsid w:val="00C6416F"/>
    <w:rsid w:val="00C64D21"/>
    <w:rsid w:val="00C64DDD"/>
    <w:rsid w:val="00C65AD6"/>
    <w:rsid w:val="00C65B17"/>
    <w:rsid w:val="00C66CFA"/>
    <w:rsid w:val="00C66FD4"/>
    <w:rsid w:val="00C67A62"/>
    <w:rsid w:val="00C71286"/>
    <w:rsid w:val="00C719E9"/>
    <w:rsid w:val="00C71E56"/>
    <w:rsid w:val="00C7397B"/>
    <w:rsid w:val="00C73BBC"/>
    <w:rsid w:val="00C73E5B"/>
    <w:rsid w:val="00C745F8"/>
    <w:rsid w:val="00C80D5D"/>
    <w:rsid w:val="00C84607"/>
    <w:rsid w:val="00C8499D"/>
    <w:rsid w:val="00C849EF"/>
    <w:rsid w:val="00C86B69"/>
    <w:rsid w:val="00C86ECA"/>
    <w:rsid w:val="00C87000"/>
    <w:rsid w:val="00C87514"/>
    <w:rsid w:val="00C879C7"/>
    <w:rsid w:val="00C87EF8"/>
    <w:rsid w:val="00C9065D"/>
    <w:rsid w:val="00C92974"/>
    <w:rsid w:val="00C934E9"/>
    <w:rsid w:val="00C937DA"/>
    <w:rsid w:val="00C95477"/>
    <w:rsid w:val="00CA0E72"/>
    <w:rsid w:val="00CA1005"/>
    <w:rsid w:val="00CA1374"/>
    <w:rsid w:val="00CA2BF0"/>
    <w:rsid w:val="00CA2E8F"/>
    <w:rsid w:val="00CA36ED"/>
    <w:rsid w:val="00CA3830"/>
    <w:rsid w:val="00CA4348"/>
    <w:rsid w:val="00CB1B2A"/>
    <w:rsid w:val="00CB4CC1"/>
    <w:rsid w:val="00CB5F1A"/>
    <w:rsid w:val="00CB7F8B"/>
    <w:rsid w:val="00CC085D"/>
    <w:rsid w:val="00CC1A59"/>
    <w:rsid w:val="00CC27E7"/>
    <w:rsid w:val="00CC2905"/>
    <w:rsid w:val="00CC42AA"/>
    <w:rsid w:val="00CC79F0"/>
    <w:rsid w:val="00CD16C1"/>
    <w:rsid w:val="00CD18DF"/>
    <w:rsid w:val="00CD29A1"/>
    <w:rsid w:val="00CD51CA"/>
    <w:rsid w:val="00CD53EB"/>
    <w:rsid w:val="00CD6370"/>
    <w:rsid w:val="00CE0580"/>
    <w:rsid w:val="00CE14C5"/>
    <w:rsid w:val="00CE4272"/>
    <w:rsid w:val="00CF1832"/>
    <w:rsid w:val="00CF4386"/>
    <w:rsid w:val="00CF4D22"/>
    <w:rsid w:val="00CF56BD"/>
    <w:rsid w:val="00D01A6C"/>
    <w:rsid w:val="00D01DF3"/>
    <w:rsid w:val="00D02833"/>
    <w:rsid w:val="00D03C2C"/>
    <w:rsid w:val="00D04842"/>
    <w:rsid w:val="00D074DF"/>
    <w:rsid w:val="00D0778A"/>
    <w:rsid w:val="00D07FE8"/>
    <w:rsid w:val="00D12BA6"/>
    <w:rsid w:val="00D13193"/>
    <w:rsid w:val="00D1499E"/>
    <w:rsid w:val="00D15B9D"/>
    <w:rsid w:val="00D17C2F"/>
    <w:rsid w:val="00D2003E"/>
    <w:rsid w:val="00D23AE7"/>
    <w:rsid w:val="00D23EC5"/>
    <w:rsid w:val="00D247BC"/>
    <w:rsid w:val="00D25A67"/>
    <w:rsid w:val="00D30B3B"/>
    <w:rsid w:val="00D3132B"/>
    <w:rsid w:val="00D35AE7"/>
    <w:rsid w:val="00D4146E"/>
    <w:rsid w:val="00D45043"/>
    <w:rsid w:val="00D45324"/>
    <w:rsid w:val="00D454C5"/>
    <w:rsid w:val="00D45756"/>
    <w:rsid w:val="00D45B8E"/>
    <w:rsid w:val="00D46B27"/>
    <w:rsid w:val="00D46DDC"/>
    <w:rsid w:val="00D47096"/>
    <w:rsid w:val="00D478CB"/>
    <w:rsid w:val="00D5740A"/>
    <w:rsid w:val="00D57953"/>
    <w:rsid w:val="00D61468"/>
    <w:rsid w:val="00D61FA4"/>
    <w:rsid w:val="00D65ED1"/>
    <w:rsid w:val="00D70777"/>
    <w:rsid w:val="00D70798"/>
    <w:rsid w:val="00D707E6"/>
    <w:rsid w:val="00D71AE9"/>
    <w:rsid w:val="00D7221D"/>
    <w:rsid w:val="00D74B4E"/>
    <w:rsid w:val="00D77DFA"/>
    <w:rsid w:val="00D8531B"/>
    <w:rsid w:val="00D87842"/>
    <w:rsid w:val="00D910F5"/>
    <w:rsid w:val="00D951CA"/>
    <w:rsid w:val="00D95AB1"/>
    <w:rsid w:val="00DA1753"/>
    <w:rsid w:val="00DA480E"/>
    <w:rsid w:val="00DA6950"/>
    <w:rsid w:val="00DB163F"/>
    <w:rsid w:val="00DB2ED4"/>
    <w:rsid w:val="00DB5068"/>
    <w:rsid w:val="00DB55BE"/>
    <w:rsid w:val="00DB641C"/>
    <w:rsid w:val="00DC0590"/>
    <w:rsid w:val="00DC08B5"/>
    <w:rsid w:val="00DC25F6"/>
    <w:rsid w:val="00DC4F42"/>
    <w:rsid w:val="00DC501D"/>
    <w:rsid w:val="00DC55BD"/>
    <w:rsid w:val="00DC5ED3"/>
    <w:rsid w:val="00DC7B80"/>
    <w:rsid w:val="00DD11AE"/>
    <w:rsid w:val="00DD228F"/>
    <w:rsid w:val="00DD25AC"/>
    <w:rsid w:val="00DD3445"/>
    <w:rsid w:val="00DE10B4"/>
    <w:rsid w:val="00DE35B2"/>
    <w:rsid w:val="00DE5998"/>
    <w:rsid w:val="00DE61E4"/>
    <w:rsid w:val="00DF034E"/>
    <w:rsid w:val="00DF2D88"/>
    <w:rsid w:val="00DF39DE"/>
    <w:rsid w:val="00DF6169"/>
    <w:rsid w:val="00DF7CBA"/>
    <w:rsid w:val="00E012BF"/>
    <w:rsid w:val="00E0172C"/>
    <w:rsid w:val="00E01F2E"/>
    <w:rsid w:val="00E03160"/>
    <w:rsid w:val="00E03374"/>
    <w:rsid w:val="00E04957"/>
    <w:rsid w:val="00E04C2B"/>
    <w:rsid w:val="00E05D45"/>
    <w:rsid w:val="00E05DB4"/>
    <w:rsid w:val="00E07253"/>
    <w:rsid w:val="00E10F46"/>
    <w:rsid w:val="00E125CE"/>
    <w:rsid w:val="00E145B2"/>
    <w:rsid w:val="00E14BDE"/>
    <w:rsid w:val="00E14C32"/>
    <w:rsid w:val="00E1767D"/>
    <w:rsid w:val="00E22C0B"/>
    <w:rsid w:val="00E24187"/>
    <w:rsid w:val="00E27574"/>
    <w:rsid w:val="00E3094F"/>
    <w:rsid w:val="00E33E25"/>
    <w:rsid w:val="00E33F7C"/>
    <w:rsid w:val="00E350DD"/>
    <w:rsid w:val="00E36546"/>
    <w:rsid w:val="00E37666"/>
    <w:rsid w:val="00E40AC4"/>
    <w:rsid w:val="00E44EA3"/>
    <w:rsid w:val="00E44FE4"/>
    <w:rsid w:val="00E45B14"/>
    <w:rsid w:val="00E5446C"/>
    <w:rsid w:val="00E5679C"/>
    <w:rsid w:val="00E604FB"/>
    <w:rsid w:val="00E621D7"/>
    <w:rsid w:val="00E629A9"/>
    <w:rsid w:val="00E63ABD"/>
    <w:rsid w:val="00E63F2A"/>
    <w:rsid w:val="00E64992"/>
    <w:rsid w:val="00E65D0D"/>
    <w:rsid w:val="00E70DC9"/>
    <w:rsid w:val="00E73F5C"/>
    <w:rsid w:val="00E74A49"/>
    <w:rsid w:val="00E74F07"/>
    <w:rsid w:val="00E766CF"/>
    <w:rsid w:val="00E77F32"/>
    <w:rsid w:val="00E8465B"/>
    <w:rsid w:val="00E84E0F"/>
    <w:rsid w:val="00E858EB"/>
    <w:rsid w:val="00E874A4"/>
    <w:rsid w:val="00E90448"/>
    <w:rsid w:val="00E92B32"/>
    <w:rsid w:val="00E92D11"/>
    <w:rsid w:val="00E95694"/>
    <w:rsid w:val="00E96F11"/>
    <w:rsid w:val="00EA0335"/>
    <w:rsid w:val="00EA1B05"/>
    <w:rsid w:val="00EA1EE8"/>
    <w:rsid w:val="00EA2571"/>
    <w:rsid w:val="00EA2D63"/>
    <w:rsid w:val="00EA537A"/>
    <w:rsid w:val="00EA537B"/>
    <w:rsid w:val="00EA67C7"/>
    <w:rsid w:val="00EA7EA1"/>
    <w:rsid w:val="00EB02AD"/>
    <w:rsid w:val="00EB1B52"/>
    <w:rsid w:val="00EC1AEE"/>
    <w:rsid w:val="00EC33E0"/>
    <w:rsid w:val="00EC411E"/>
    <w:rsid w:val="00EC65DB"/>
    <w:rsid w:val="00EC7612"/>
    <w:rsid w:val="00ED584C"/>
    <w:rsid w:val="00ED58CE"/>
    <w:rsid w:val="00ED6004"/>
    <w:rsid w:val="00ED6603"/>
    <w:rsid w:val="00ED6921"/>
    <w:rsid w:val="00ED7577"/>
    <w:rsid w:val="00EE4072"/>
    <w:rsid w:val="00EE4085"/>
    <w:rsid w:val="00EF0389"/>
    <w:rsid w:val="00EF2E85"/>
    <w:rsid w:val="00EF3871"/>
    <w:rsid w:val="00EF61C0"/>
    <w:rsid w:val="00F045CD"/>
    <w:rsid w:val="00F05C50"/>
    <w:rsid w:val="00F06672"/>
    <w:rsid w:val="00F06989"/>
    <w:rsid w:val="00F11616"/>
    <w:rsid w:val="00F134F5"/>
    <w:rsid w:val="00F14CC8"/>
    <w:rsid w:val="00F15146"/>
    <w:rsid w:val="00F16B9D"/>
    <w:rsid w:val="00F2088C"/>
    <w:rsid w:val="00F20EE9"/>
    <w:rsid w:val="00F227B2"/>
    <w:rsid w:val="00F242D9"/>
    <w:rsid w:val="00F27466"/>
    <w:rsid w:val="00F307CD"/>
    <w:rsid w:val="00F32801"/>
    <w:rsid w:val="00F32EEA"/>
    <w:rsid w:val="00F34333"/>
    <w:rsid w:val="00F34341"/>
    <w:rsid w:val="00F35995"/>
    <w:rsid w:val="00F35B19"/>
    <w:rsid w:val="00F40AE6"/>
    <w:rsid w:val="00F42164"/>
    <w:rsid w:val="00F44689"/>
    <w:rsid w:val="00F46DB2"/>
    <w:rsid w:val="00F50316"/>
    <w:rsid w:val="00F5157B"/>
    <w:rsid w:val="00F548F8"/>
    <w:rsid w:val="00F57DF8"/>
    <w:rsid w:val="00F620B4"/>
    <w:rsid w:val="00F648C8"/>
    <w:rsid w:val="00F67E4B"/>
    <w:rsid w:val="00F76392"/>
    <w:rsid w:val="00F76F01"/>
    <w:rsid w:val="00F7763A"/>
    <w:rsid w:val="00F80155"/>
    <w:rsid w:val="00F80E06"/>
    <w:rsid w:val="00F81E3A"/>
    <w:rsid w:val="00F86031"/>
    <w:rsid w:val="00F8700F"/>
    <w:rsid w:val="00F9006F"/>
    <w:rsid w:val="00F901D1"/>
    <w:rsid w:val="00F90423"/>
    <w:rsid w:val="00F905AD"/>
    <w:rsid w:val="00F934D5"/>
    <w:rsid w:val="00F9488D"/>
    <w:rsid w:val="00F95D6F"/>
    <w:rsid w:val="00F96203"/>
    <w:rsid w:val="00FA324B"/>
    <w:rsid w:val="00FA3507"/>
    <w:rsid w:val="00FA3CCF"/>
    <w:rsid w:val="00FA4AEC"/>
    <w:rsid w:val="00FA5EAF"/>
    <w:rsid w:val="00FB052D"/>
    <w:rsid w:val="00FB07B4"/>
    <w:rsid w:val="00FB28C2"/>
    <w:rsid w:val="00FB44A7"/>
    <w:rsid w:val="00FB5CF3"/>
    <w:rsid w:val="00FC1283"/>
    <w:rsid w:val="00FC5D26"/>
    <w:rsid w:val="00FD1D54"/>
    <w:rsid w:val="00FD3E85"/>
    <w:rsid w:val="00FD5641"/>
    <w:rsid w:val="00FD636D"/>
    <w:rsid w:val="00FD6940"/>
    <w:rsid w:val="00FD7BC9"/>
    <w:rsid w:val="00FD7F61"/>
    <w:rsid w:val="00FE0A0D"/>
    <w:rsid w:val="00FE2D2D"/>
    <w:rsid w:val="00FE2E42"/>
    <w:rsid w:val="00FE31EF"/>
    <w:rsid w:val="00FE5D3B"/>
    <w:rsid w:val="00FE65FA"/>
    <w:rsid w:val="00FF04EE"/>
    <w:rsid w:val="00FF09EE"/>
    <w:rsid w:val="00FF1034"/>
    <w:rsid w:val="00FF1730"/>
    <w:rsid w:val="00FF23F5"/>
    <w:rsid w:val="00FF2DB0"/>
    <w:rsid w:val="00FF5C2A"/>
    <w:rsid w:val="00FF6542"/>
    <w:rsid w:val="00FF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ABF729"/>
  <w15:chartTrackingRefBased/>
  <w15:docId w15:val="{7EA2B420-6EF5-4CE6-BF74-06D78C283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rsid w:val="00FE5D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rsid w:val="00FE5D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5D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5D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5D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5D3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5D3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5D3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5D3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42164"/>
    <w:rPr>
      <w:rFonts w:eastAsia="Times New Roman"/>
    </w:rPr>
    <w:tblPr>
      <w:tblBorders>
        <w:top w:val="single" w:sz="8" w:space="0" w:color="auto"/>
        <w:bottom w:val="single" w:sz="12" w:space="0" w:color="auto"/>
      </w:tblBorders>
    </w:tblPr>
  </w:style>
  <w:style w:type="table" w:customStyle="1" w:styleId="11">
    <w:name w:val="样式1"/>
    <w:basedOn w:val="a1"/>
    <w:uiPriority w:val="99"/>
    <w:rsid w:val="00F42164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atLeast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6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">
    <w:name w:val="样式2"/>
    <w:basedOn w:val="a1"/>
    <w:uiPriority w:val="99"/>
    <w:rsid w:val="00F86031"/>
    <w:rPr>
      <w:color w:val="000000" w:themeColor="text1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FE5D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5D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5D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5D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5D3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E5D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5D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5D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5D3B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rsid w:val="00FE5D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FE5D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rsid w:val="00FE5D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FE5D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rsid w:val="007F634F"/>
    <w:pPr>
      <w:spacing w:before="160" w:after="160"/>
      <w:jc w:val="center"/>
    </w:pPr>
    <w:rPr>
      <w:rFonts w:eastAsia="Times New Roman"/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7F634F"/>
    <w:rPr>
      <w:rFonts w:eastAsia="Times New Roman"/>
      <w:i/>
      <w:iCs/>
      <w:color w:val="404040" w:themeColor="text1" w:themeTint="BF"/>
    </w:rPr>
  </w:style>
  <w:style w:type="paragraph" w:styleId="aa">
    <w:name w:val="List Paragraph"/>
    <w:basedOn w:val="a"/>
    <w:uiPriority w:val="34"/>
    <w:rsid w:val="00FE5D3B"/>
    <w:pPr>
      <w:ind w:left="720"/>
      <w:contextualSpacing/>
    </w:pPr>
  </w:style>
  <w:style w:type="character" w:styleId="ab">
    <w:name w:val="Intense Emphasis"/>
    <w:basedOn w:val="a0"/>
    <w:uiPriority w:val="21"/>
    <w:rsid w:val="00FE5D3B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rsid w:val="00FE5D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FE5D3B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rsid w:val="00FE5D3B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FE5D3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E5D3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E5D3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E5D3B"/>
    <w:rPr>
      <w:rFonts w:ascii="等线" w:eastAsia="等线" w:hAnsi="等线"/>
      <w:noProof/>
      <w:sz w:val="20"/>
    </w:rPr>
  </w:style>
  <w:style w:type="paragraph" w:styleId="af">
    <w:name w:val="header"/>
    <w:basedOn w:val="a"/>
    <w:link w:val="af0"/>
    <w:uiPriority w:val="99"/>
    <w:unhideWhenUsed/>
    <w:rsid w:val="003F6D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F6D0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F6D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F6D0E"/>
    <w:rPr>
      <w:sz w:val="18"/>
      <w:szCs w:val="18"/>
    </w:rPr>
  </w:style>
  <w:style w:type="paragraph" w:styleId="af3">
    <w:name w:val="Revision"/>
    <w:hidden/>
    <w:uiPriority w:val="99"/>
    <w:semiHidden/>
    <w:rsid w:val="003F6D0E"/>
  </w:style>
  <w:style w:type="character" w:styleId="af4">
    <w:name w:val="annotation reference"/>
    <w:basedOn w:val="a0"/>
    <w:uiPriority w:val="99"/>
    <w:semiHidden/>
    <w:unhideWhenUsed/>
    <w:rsid w:val="00FD5641"/>
    <w:rPr>
      <w:sz w:val="21"/>
      <w:szCs w:val="21"/>
    </w:rPr>
  </w:style>
  <w:style w:type="paragraph" w:styleId="af5">
    <w:name w:val="annotation text"/>
    <w:basedOn w:val="a"/>
    <w:link w:val="af6"/>
    <w:uiPriority w:val="99"/>
    <w:unhideWhenUsed/>
    <w:rsid w:val="00FD5641"/>
    <w:pPr>
      <w:jc w:val="left"/>
    </w:pPr>
  </w:style>
  <w:style w:type="character" w:customStyle="1" w:styleId="af6">
    <w:name w:val="批注文字 字符"/>
    <w:basedOn w:val="a0"/>
    <w:link w:val="af5"/>
    <w:uiPriority w:val="99"/>
    <w:rsid w:val="00FD5641"/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FD5641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FD5641"/>
    <w:rPr>
      <w:b/>
      <w:bCs/>
    </w:rPr>
  </w:style>
  <w:style w:type="paragraph" w:customStyle="1" w:styleId="af9">
    <w:name w:val="批注"/>
    <w:basedOn w:val="af5"/>
    <w:qFormat/>
    <w:rsid w:val="00CC2905"/>
    <w:pPr>
      <w:adjustRightInd w:val="0"/>
      <w:snapToGrid w:val="0"/>
      <w:spacing w:line="400" w:lineRule="exact"/>
      <w:ind w:leftChars="86" w:left="181" w:firstLineChars="100" w:firstLine="240"/>
    </w:pPr>
    <w:rPr>
      <w:rFonts w:cs="Times New Roman"/>
      <w:color w:val="000000" w:themeColor="text1"/>
      <w:sz w:val="24"/>
      <w:szCs w:val="24"/>
    </w:rPr>
  </w:style>
  <w:style w:type="paragraph" w:customStyle="1" w:styleId="31">
    <w:name w:val="样式3"/>
    <w:basedOn w:val="a"/>
    <w:qFormat/>
    <w:rsid w:val="00B32F23"/>
    <w:pPr>
      <w:adjustRightInd w:val="0"/>
      <w:snapToGrid w:val="0"/>
      <w:spacing w:line="360" w:lineRule="auto"/>
      <w:ind w:firstLine="100"/>
    </w:pPr>
    <w:rPr>
      <w:rFonts w:cs="Times New Roman"/>
      <w:sz w:val="24"/>
      <w:szCs w:val="24"/>
    </w:rPr>
  </w:style>
  <w:style w:type="character" w:styleId="afa">
    <w:name w:val="Hyperlink"/>
    <w:basedOn w:val="a0"/>
    <w:uiPriority w:val="99"/>
    <w:unhideWhenUsed/>
    <w:rsid w:val="00DD25AC"/>
    <w:rPr>
      <w:color w:val="467886" w:themeColor="hyperlink"/>
      <w:u w:val="single"/>
    </w:rPr>
  </w:style>
  <w:style w:type="character" w:styleId="afb">
    <w:name w:val="Unresolved Mention"/>
    <w:basedOn w:val="a0"/>
    <w:uiPriority w:val="99"/>
    <w:semiHidden/>
    <w:unhideWhenUsed/>
    <w:rsid w:val="00DD25AC"/>
    <w:rPr>
      <w:color w:val="605E5C"/>
      <w:shd w:val="clear" w:color="auto" w:fill="E1DFDD"/>
    </w:rPr>
  </w:style>
  <w:style w:type="table" w:styleId="afc">
    <w:name w:val="Table Grid"/>
    <w:basedOn w:val="a1"/>
    <w:uiPriority w:val="39"/>
    <w:rsid w:val="001B1C45"/>
    <w:rPr>
      <w:rFonts w:asciiTheme="minorHAnsi" w:eastAsiaTheme="minorEastAsia" w:hAnsiTheme="minorHAnsi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link w:val="MDPI21heading10"/>
    <w:qFormat/>
    <w:rsid w:val="002450B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MDPI21heading10">
    <w:name w:val="MDPI_2.1_heading1 字符"/>
    <w:basedOn w:val="a0"/>
    <w:link w:val="MDPI21heading1"/>
    <w:qFormat/>
    <w:rsid w:val="002450B0"/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table" w:styleId="41">
    <w:name w:val="Grid Table 4"/>
    <w:basedOn w:val="a1"/>
    <w:uiPriority w:val="49"/>
    <w:rsid w:val="0091307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51">
    <w:name w:val="Grid Table 5 Dark"/>
    <w:basedOn w:val="a1"/>
    <w:uiPriority w:val="50"/>
    <w:rsid w:val="0067456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styleId="afd">
    <w:name w:val="line number"/>
    <w:basedOn w:val="a0"/>
    <w:uiPriority w:val="99"/>
    <w:semiHidden/>
    <w:unhideWhenUsed/>
    <w:rsid w:val="005305DB"/>
  </w:style>
  <w:style w:type="paragraph" w:styleId="afe">
    <w:name w:val="Date"/>
    <w:basedOn w:val="a"/>
    <w:next w:val="a"/>
    <w:link w:val="aff"/>
    <w:uiPriority w:val="99"/>
    <w:semiHidden/>
    <w:unhideWhenUsed/>
    <w:rsid w:val="00C849EF"/>
    <w:pPr>
      <w:ind w:leftChars="2500" w:left="100"/>
    </w:pPr>
  </w:style>
  <w:style w:type="character" w:customStyle="1" w:styleId="aff">
    <w:name w:val="日期 字符"/>
    <w:basedOn w:val="a0"/>
    <w:link w:val="afe"/>
    <w:uiPriority w:val="99"/>
    <w:semiHidden/>
    <w:rsid w:val="00C849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26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8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40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33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8421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215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646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1518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702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02045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21022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3439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0321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3226779">
                                                              <w:marLeft w:val="0"/>
                                                              <w:marRight w:val="0"/>
                                                              <w:marTop w:val="18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14817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37061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28392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588937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64164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281746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102809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6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7589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0225142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3557647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151787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63125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10445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840553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23510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5176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140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4369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5164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1158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03588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34687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7288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07469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0772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23750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18102422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84561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57982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8120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7082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24742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069018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51034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50950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186427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8420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66058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335212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14661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74204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74570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239253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25807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81172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023152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76103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49404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987902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46256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0935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763742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24866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33780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477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98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95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278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461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4408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5262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4688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06721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9662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12759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24558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73335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76197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602747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2278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84443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661110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95102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065068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514312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5955576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172524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206595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6545276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057466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69792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6859110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846191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966905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6770009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754446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265863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90208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118452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59062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38632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2679219">
                                                                      <w:marLeft w:val="0"/>
                                                                      <w:marRight w:val="0"/>
                                                                      <w:marTop w:val="30"/>
                                                                      <w:marBottom w:val="3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877750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069235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87471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90705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37523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03872398">
                                                                      <w:marLeft w:val="0"/>
                                                                      <w:marRight w:val="0"/>
                                                                      <w:marTop w:val="30"/>
                                                                      <w:marBottom w:val="3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12816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170213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39547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4185795">
                                                              <w:marLeft w:val="12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726515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7411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53925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105083">
                                                                  <w:marLeft w:val="12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4953466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28556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5522404">
                                                                  <w:marLeft w:val="12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7929424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03214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02126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71907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1854869">
                                                                          <w:marLeft w:val="12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837924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20488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77798422">
                                                                  <w:marLeft w:val="12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99801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61800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4376163">
                                                                  <w:marLeft w:val="12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136345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42826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412982">
                                                                  <w:marLeft w:val="12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22971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35228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3241151">
                                                                  <w:marLeft w:val="12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1421838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23135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2526018">
                                                              <w:marLeft w:val="12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04727264">
                      <w:marLeft w:val="240"/>
                      <w:marRight w:val="150"/>
                      <w:marTop w:val="1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0192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147985">
                              <w:marLeft w:val="1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7635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959202">
                          <w:marLeft w:val="180"/>
                          <w:marRight w:val="18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958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470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9648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92033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8556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450972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1928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08357">
                          <w:marLeft w:val="0"/>
                          <w:marRight w:val="0"/>
                          <w:marTop w:val="240"/>
                          <w:marBottom w:val="9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3140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7253207">
                                  <w:marLeft w:val="9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0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03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12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96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866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29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71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6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46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46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258394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7045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8953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0572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773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77512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337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50829027">
                                      <w:marLeft w:val="0"/>
                                      <w:marRight w:val="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99978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06246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7211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35063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9086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94509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46313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5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7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71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38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94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064858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951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2106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437759">
                                      <w:marLeft w:val="0"/>
                                      <w:marRight w:val="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53568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63425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6371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58563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2893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11598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25432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60674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5336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6957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87205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87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21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1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87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927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660171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8513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146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55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773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65190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22370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34441744">
                                      <w:marLeft w:val="0"/>
                                      <w:marRight w:val="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4981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54115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93020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06027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00186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18013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64291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89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58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01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06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782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789222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913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1903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6166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8540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00335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8391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47470629">
                                      <w:marLeft w:val="0"/>
                                      <w:marRight w:val="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6424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44569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13427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04647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3931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2869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41291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36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18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1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22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4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427296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9249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812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226435">
                                      <w:marLeft w:val="0"/>
                                      <w:marRight w:val="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0678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46407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52791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05523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9469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5907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4983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35648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91623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3070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62417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9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9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39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42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2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776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841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1979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0204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27745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26332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27395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12950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3880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97040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19617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071502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25615949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2775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2556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91847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05252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01515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883577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2637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57063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183054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67324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78889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977807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74672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90519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075362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16690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00164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723680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8219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252097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04439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88147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50396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18967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113681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99882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7166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81208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027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7669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8966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4654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769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91947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0671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20620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332091">
                                                              <w:marLeft w:val="0"/>
                                                              <w:marRight w:val="0"/>
                                                              <w:marTop w:val="18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76253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36609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84364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45872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127666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130125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054303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541430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114733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270833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1461960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6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690605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4649989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21217527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247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41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3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213064">
                          <w:marLeft w:val="180"/>
                          <w:marRight w:val="18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7843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3987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57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8002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87485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064599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7665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924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830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24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082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3805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08597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39223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96462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29755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0732861">
                                                              <w:marLeft w:val="12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689965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2651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57739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5823741">
                                                                  <w:marLeft w:val="12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5848758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4044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41016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65874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5035627">
                                                                          <w:marLeft w:val="12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8811319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96369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0476400">
                                                                  <w:marLeft w:val="12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9927611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47866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88621232">
                                                                  <w:marLeft w:val="12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612007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98356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4341333">
                                                                  <w:marLeft w:val="12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505562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05797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5159320">
                                                                  <w:marLeft w:val="12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157048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01145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2578293">
                                                                  <w:marLeft w:val="12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613507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28726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08409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343986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093043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882421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265912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94111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989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451562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839604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599698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7302221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523129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506774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8005684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285259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92644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8791199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371600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0931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577136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846088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22374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329283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72075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46769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0617831">
                                                                      <w:marLeft w:val="0"/>
                                                                      <w:marRight w:val="0"/>
                                                                      <w:marTop w:val="30"/>
                                                                      <w:marBottom w:val="3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819048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41444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52032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20322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50870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91353684">
                                                                      <w:marLeft w:val="0"/>
                                                                      <w:marRight w:val="0"/>
                                                                      <w:marTop w:val="30"/>
                                                                      <w:marBottom w:val="3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24470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832315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01212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9804548">
                                                              <w:marLeft w:val="12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8521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690915">
                          <w:marLeft w:val="0"/>
                          <w:marRight w:val="0"/>
                          <w:marTop w:val="240"/>
                          <w:marBottom w:val="9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121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258161">
                                  <w:marLeft w:val="9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83211253">
                      <w:marLeft w:val="240"/>
                      <w:marRight w:val="150"/>
                      <w:marTop w:val="1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56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2975426">
                              <w:marLeft w:val="1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471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44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9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70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270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675339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188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36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2320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06912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39549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79183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30529101">
                                      <w:marLeft w:val="0"/>
                                      <w:marRight w:val="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4887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6535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740308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92469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41263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70817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30027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134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34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34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89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630584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065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1433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23439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6791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96297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95014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65951604">
                                      <w:marLeft w:val="0"/>
                                      <w:marRight w:val="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681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38484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8161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37539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4375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9834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7853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07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22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42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63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3955629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680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5537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5899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5199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89893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06424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01744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43736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48575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1079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26200770">
                                      <w:marLeft w:val="0"/>
                                      <w:marRight w:val="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9444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4914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68907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7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45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10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18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9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39A093-6D33-4565-AC53-83962F698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9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i Wu</dc:creator>
  <cp:keywords/>
  <dc:description/>
  <cp:lastModifiedBy>Yufei Wu</cp:lastModifiedBy>
  <cp:revision>2</cp:revision>
  <cp:lastPrinted>2026-06-17T11:28:00Z</cp:lastPrinted>
  <dcterms:created xsi:type="dcterms:W3CDTF">2026-06-17T11:29:00Z</dcterms:created>
  <dcterms:modified xsi:type="dcterms:W3CDTF">2026-06-17T11:29:00Z</dcterms:modified>
</cp:coreProperties>
</file>